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1E54C" w14:textId="7C9D2C9C" w:rsidR="003200E9" w:rsidRPr="005662D6" w:rsidRDefault="00233D5C" w:rsidP="003200E9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Table</w:t>
      </w:r>
      <w:r w:rsidR="003B536F" w:rsidRPr="00566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="003B536F" w:rsidRPr="005662D6"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="002E0F77" w:rsidRPr="005662D6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="003B536F" w:rsidRPr="005662D6">
        <w:rPr>
          <w:rFonts w:ascii="Times New Roman" w:hAnsi="Times New Roman" w:cs="Times New Roman"/>
          <w:sz w:val="18"/>
          <w:szCs w:val="18"/>
          <w:lang w:val="en-US"/>
        </w:rPr>
        <w:t xml:space="preserve"> Descriptive characteristics for oropharyngeal dysphagia</w:t>
      </w:r>
      <w:r w:rsidR="00050450">
        <w:rPr>
          <w:rFonts w:ascii="Times New Roman" w:hAnsi="Times New Roman" w:cs="Times New Roman"/>
          <w:sz w:val="18"/>
          <w:szCs w:val="18"/>
          <w:lang w:val="en-US"/>
        </w:rPr>
        <w:t xml:space="preserve"> (OD) </w:t>
      </w:r>
      <w:r w:rsidR="003B536F" w:rsidRPr="005662D6">
        <w:rPr>
          <w:rFonts w:ascii="Times New Roman" w:hAnsi="Times New Roman" w:cs="Times New Roman"/>
          <w:sz w:val="18"/>
          <w:szCs w:val="18"/>
          <w:lang w:val="en-US"/>
        </w:rPr>
        <w:t xml:space="preserve"> and control group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628"/>
        <w:gridCol w:w="1308"/>
        <w:gridCol w:w="726"/>
        <w:gridCol w:w="1453"/>
        <w:gridCol w:w="726"/>
        <w:gridCol w:w="1447"/>
      </w:tblGrid>
      <w:tr w:rsidR="007912E3" w:rsidRPr="00240921" w14:paraId="5AD57214" w14:textId="77777777" w:rsidTr="007912E3">
        <w:trPr>
          <w:jc w:val="center"/>
        </w:trPr>
        <w:tc>
          <w:tcPr>
            <w:tcW w:w="1953" w:type="pct"/>
            <w:shd w:val="clear" w:color="auto" w:fill="FFFFFF" w:themeFill="background1"/>
          </w:tcPr>
          <w:p w14:paraId="72965F3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704" w:type="pct"/>
            <w:shd w:val="clear" w:color="auto" w:fill="FFFFFF" w:themeFill="background1"/>
          </w:tcPr>
          <w:p w14:paraId="0DD0892B" w14:textId="58283CD2" w:rsidR="003200E9" w:rsidRPr="005662D6" w:rsidRDefault="00050450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D</w:t>
            </w:r>
            <w:r w:rsidR="003200E9"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391" w:type="pct"/>
            <w:shd w:val="clear" w:color="auto" w:fill="FFFFFF" w:themeFill="background1"/>
          </w:tcPr>
          <w:p w14:paraId="142B009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782" w:type="pct"/>
            <w:shd w:val="clear" w:color="auto" w:fill="FFFFFF" w:themeFill="background1"/>
          </w:tcPr>
          <w:p w14:paraId="50C1EBF5" w14:textId="58E3BDE0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391" w:type="pct"/>
            <w:shd w:val="clear" w:color="auto" w:fill="FFFFFF" w:themeFill="background1"/>
          </w:tcPr>
          <w:p w14:paraId="3A85E6B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779" w:type="pct"/>
            <w:shd w:val="clear" w:color="auto" w:fill="FFFFFF" w:themeFill="background1"/>
          </w:tcPr>
          <w:p w14:paraId="3DF052E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-test</w:t>
            </w:r>
          </w:p>
          <w:p w14:paraId="47A9DEC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g. two- tailed</w:t>
            </w:r>
          </w:p>
        </w:tc>
      </w:tr>
      <w:tr w:rsidR="007912E3" w:rsidRPr="005662D6" w14:paraId="220447AF" w14:textId="77777777" w:rsidTr="007912E3">
        <w:trPr>
          <w:jc w:val="center"/>
        </w:trPr>
        <w:tc>
          <w:tcPr>
            <w:tcW w:w="1953" w:type="pct"/>
            <w:shd w:val="clear" w:color="auto" w:fill="auto"/>
          </w:tcPr>
          <w:p w14:paraId="49866306" w14:textId="33F813EA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04" w:type="pct"/>
            <w:shd w:val="clear" w:color="auto" w:fill="auto"/>
          </w:tcPr>
          <w:p w14:paraId="4391BD6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2)</w:t>
            </w:r>
          </w:p>
        </w:tc>
        <w:tc>
          <w:tcPr>
            <w:tcW w:w="391" w:type="pct"/>
            <w:shd w:val="clear" w:color="auto" w:fill="auto"/>
          </w:tcPr>
          <w:p w14:paraId="491B617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shd w:val="clear" w:color="auto" w:fill="auto"/>
          </w:tcPr>
          <w:p w14:paraId="3A78198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391" w:type="pct"/>
            <w:shd w:val="clear" w:color="auto" w:fill="auto"/>
          </w:tcPr>
          <w:p w14:paraId="2C7757E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14:paraId="79753F2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</w:tr>
      <w:tr w:rsidR="007912E3" w:rsidRPr="005662D6" w14:paraId="452FAC15" w14:textId="77777777" w:rsidTr="007912E3">
        <w:trPr>
          <w:jc w:val="center"/>
        </w:trPr>
        <w:tc>
          <w:tcPr>
            <w:tcW w:w="1953" w:type="pct"/>
          </w:tcPr>
          <w:p w14:paraId="193EC4F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04" w:type="pct"/>
          </w:tcPr>
          <w:p w14:paraId="1816062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91" w:type="pct"/>
          </w:tcPr>
          <w:p w14:paraId="1FF6CD4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8</w:t>
            </w:r>
          </w:p>
        </w:tc>
        <w:tc>
          <w:tcPr>
            <w:tcW w:w="782" w:type="pct"/>
          </w:tcPr>
          <w:p w14:paraId="5A2DDEB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391" w:type="pct"/>
          </w:tcPr>
          <w:p w14:paraId="2CC67FC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1</w:t>
            </w:r>
          </w:p>
        </w:tc>
        <w:tc>
          <w:tcPr>
            <w:tcW w:w="779" w:type="pct"/>
          </w:tcPr>
          <w:p w14:paraId="5620D8F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0.028</w:t>
            </w:r>
          </w:p>
        </w:tc>
      </w:tr>
      <w:tr w:rsidR="007912E3" w:rsidRPr="005662D6" w14:paraId="5FCD5065" w14:textId="77777777" w:rsidTr="007912E3">
        <w:trPr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50E9783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27B6E1D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E024CC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2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948EC3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D9B36C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9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7692261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7912E3" w:rsidRPr="005662D6" w14:paraId="2958FF50" w14:textId="77777777" w:rsidTr="007912E3">
        <w:trPr>
          <w:jc w:val="center"/>
        </w:trPr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</w:tcPr>
          <w:p w14:paraId="62922A80" w14:textId="4F20D42B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14:paraId="1C755B5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2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5D3E3FE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38270B5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4CEBC55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0BFDF97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7912E3" w:rsidRPr="005662D6" w14:paraId="497725F5" w14:textId="77777777" w:rsidTr="007912E3">
        <w:trPr>
          <w:jc w:val="center"/>
        </w:trPr>
        <w:tc>
          <w:tcPr>
            <w:tcW w:w="1953" w:type="pct"/>
          </w:tcPr>
          <w:p w14:paraId="56475DCD" w14:textId="39785F7F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704" w:type="pct"/>
          </w:tcPr>
          <w:p w14:paraId="0AE67517" w14:textId="59F457DD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-87</w:t>
            </w:r>
          </w:p>
        </w:tc>
        <w:tc>
          <w:tcPr>
            <w:tcW w:w="391" w:type="pct"/>
          </w:tcPr>
          <w:p w14:paraId="4626B13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</w:tcPr>
          <w:p w14:paraId="556A991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92</w:t>
            </w:r>
          </w:p>
        </w:tc>
        <w:tc>
          <w:tcPr>
            <w:tcW w:w="391" w:type="pct"/>
          </w:tcPr>
          <w:p w14:paraId="757F49E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2F4371F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</w:tr>
      <w:tr w:rsidR="007912E3" w:rsidRPr="005662D6" w14:paraId="331DDA88" w14:textId="77777777" w:rsidTr="007912E3">
        <w:trPr>
          <w:jc w:val="center"/>
        </w:trPr>
        <w:tc>
          <w:tcPr>
            <w:tcW w:w="1953" w:type="pct"/>
          </w:tcPr>
          <w:p w14:paraId="7AF8080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04" w:type="pct"/>
          </w:tcPr>
          <w:p w14:paraId="185A226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 (14.0)</w:t>
            </w:r>
          </w:p>
        </w:tc>
        <w:tc>
          <w:tcPr>
            <w:tcW w:w="391" w:type="pct"/>
          </w:tcPr>
          <w:p w14:paraId="54E6CC7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</w:tcPr>
          <w:p w14:paraId="353EE58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 (15.4)</w:t>
            </w:r>
          </w:p>
        </w:tc>
        <w:tc>
          <w:tcPr>
            <w:tcW w:w="391" w:type="pct"/>
          </w:tcPr>
          <w:p w14:paraId="48F7F58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6B944B6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0.002</w:t>
            </w:r>
          </w:p>
        </w:tc>
      </w:tr>
      <w:tr w:rsidR="007912E3" w:rsidRPr="005662D6" w14:paraId="47B9268B" w14:textId="77777777" w:rsidTr="007912E3">
        <w:trPr>
          <w:trHeight w:val="170"/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1B554FB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2E04E8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230DD6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07AB25F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BDB60B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3A1B633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FF43503" w14:textId="77777777" w:rsidTr="007912E3">
        <w:trPr>
          <w:jc w:val="center"/>
        </w:trPr>
        <w:tc>
          <w:tcPr>
            <w:tcW w:w="1953" w:type="pct"/>
            <w:shd w:val="clear" w:color="auto" w:fill="auto"/>
          </w:tcPr>
          <w:p w14:paraId="250870E0" w14:textId="0DDB9321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ason for dysphagia</w:t>
            </w:r>
          </w:p>
        </w:tc>
        <w:tc>
          <w:tcPr>
            <w:tcW w:w="704" w:type="pct"/>
            <w:shd w:val="clear" w:color="auto" w:fill="auto"/>
          </w:tcPr>
          <w:p w14:paraId="4FDEF4B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2)</w:t>
            </w:r>
          </w:p>
        </w:tc>
        <w:tc>
          <w:tcPr>
            <w:tcW w:w="391" w:type="pct"/>
            <w:shd w:val="clear" w:color="auto" w:fill="auto"/>
          </w:tcPr>
          <w:p w14:paraId="375E612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shd w:val="clear" w:color="auto" w:fill="auto"/>
          </w:tcPr>
          <w:p w14:paraId="3AC0EA4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shd w:val="clear" w:color="auto" w:fill="auto"/>
          </w:tcPr>
          <w:p w14:paraId="15E7B37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14:paraId="74DC3BE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04879B7E" w14:textId="77777777" w:rsidTr="007912E3">
        <w:trPr>
          <w:jc w:val="center"/>
        </w:trPr>
        <w:tc>
          <w:tcPr>
            <w:tcW w:w="1953" w:type="pct"/>
          </w:tcPr>
          <w:p w14:paraId="16A2913B" w14:textId="54489E08" w:rsidR="003200E9" w:rsidRPr="005662D6" w:rsidRDefault="00652588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al vascular accident</w:t>
            </w:r>
          </w:p>
        </w:tc>
        <w:tc>
          <w:tcPr>
            <w:tcW w:w="704" w:type="pct"/>
          </w:tcPr>
          <w:p w14:paraId="75AA2F71" w14:textId="3BA8044C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91" w:type="pct"/>
          </w:tcPr>
          <w:p w14:paraId="1CEAE5E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</w:t>
            </w:r>
          </w:p>
        </w:tc>
        <w:tc>
          <w:tcPr>
            <w:tcW w:w="782" w:type="pct"/>
          </w:tcPr>
          <w:p w14:paraId="7A83BA3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2A8CD41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77B20C1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672B8155" w14:textId="77777777" w:rsidTr="007912E3">
        <w:trPr>
          <w:jc w:val="center"/>
        </w:trPr>
        <w:tc>
          <w:tcPr>
            <w:tcW w:w="1953" w:type="pct"/>
          </w:tcPr>
          <w:p w14:paraId="6164D410" w14:textId="00E3864F" w:rsidR="003200E9" w:rsidRPr="005662D6" w:rsidRDefault="00652588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umatic brain injury</w:t>
            </w:r>
          </w:p>
        </w:tc>
        <w:tc>
          <w:tcPr>
            <w:tcW w:w="704" w:type="pct"/>
          </w:tcPr>
          <w:p w14:paraId="742858D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91" w:type="pct"/>
          </w:tcPr>
          <w:p w14:paraId="4AE5AAB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82" w:type="pct"/>
          </w:tcPr>
          <w:p w14:paraId="67D4052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4BD58F1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5AE03A5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8869D30" w14:textId="77777777" w:rsidTr="007912E3">
        <w:trPr>
          <w:jc w:val="center"/>
        </w:trPr>
        <w:tc>
          <w:tcPr>
            <w:tcW w:w="1953" w:type="pct"/>
          </w:tcPr>
          <w:p w14:paraId="0B0D96A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degenerative disorder</w:t>
            </w:r>
          </w:p>
        </w:tc>
        <w:tc>
          <w:tcPr>
            <w:tcW w:w="704" w:type="pct"/>
          </w:tcPr>
          <w:p w14:paraId="2358AF4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91" w:type="pct"/>
          </w:tcPr>
          <w:p w14:paraId="1C48016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782" w:type="pct"/>
          </w:tcPr>
          <w:p w14:paraId="116A3CB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33A6D9D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230100C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191C610" w14:textId="77777777" w:rsidTr="007912E3">
        <w:trPr>
          <w:jc w:val="center"/>
        </w:trPr>
        <w:tc>
          <w:tcPr>
            <w:tcW w:w="1953" w:type="pct"/>
          </w:tcPr>
          <w:p w14:paraId="5F4939A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neurological disorder</w:t>
            </w:r>
          </w:p>
        </w:tc>
        <w:tc>
          <w:tcPr>
            <w:tcW w:w="704" w:type="pct"/>
          </w:tcPr>
          <w:p w14:paraId="1736191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91" w:type="pct"/>
          </w:tcPr>
          <w:p w14:paraId="116D0AC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</w:t>
            </w:r>
          </w:p>
        </w:tc>
        <w:tc>
          <w:tcPr>
            <w:tcW w:w="782" w:type="pct"/>
          </w:tcPr>
          <w:p w14:paraId="1F4441F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18A2DB3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3ABFF7C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CE8609B" w14:textId="77777777" w:rsidTr="007912E3">
        <w:trPr>
          <w:jc w:val="center"/>
        </w:trPr>
        <w:tc>
          <w:tcPr>
            <w:tcW w:w="1953" w:type="pct"/>
          </w:tcPr>
          <w:p w14:paraId="0068512C" w14:textId="33A4304F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d </w:t>
            </w:r>
            <w:r w:rsidR="00652588"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ck cancer</w:t>
            </w:r>
          </w:p>
        </w:tc>
        <w:tc>
          <w:tcPr>
            <w:tcW w:w="704" w:type="pct"/>
          </w:tcPr>
          <w:p w14:paraId="3CFEB41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91" w:type="pct"/>
          </w:tcPr>
          <w:p w14:paraId="1250A00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</w:t>
            </w:r>
          </w:p>
        </w:tc>
        <w:tc>
          <w:tcPr>
            <w:tcW w:w="782" w:type="pct"/>
          </w:tcPr>
          <w:p w14:paraId="3A18904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5B62C15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769F00A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7CF8A48" w14:textId="77777777" w:rsidTr="007912E3">
        <w:trPr>
          <w:jc w:val="center"/>
        </w:trPr>
        <w:tc>
          <w:tcPr>
            <w:tcW w:w="1953" w:type="pct"/>
          </w:tcPr>
          <w:p w14:paraId="09CEE9A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4" w:type="pct"/>
          </w:tcPr>
          <w:p w14:paraId="61E6B99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91" w:type="pct"/>
          </w:tcPr>
          <w:p w14:paraId="6B6A640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</w:t>
            </w:r>
          </w:p>
        </w:tc>
        <w:tc>
          <w:tcPr>
            <w:tcW w:w="782" w:type="pct"/>
          </w:tcPr>
          <w:p w14:paraId="6B8BD3F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6E4F240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6D274D5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58134E83" w14:textId="77777777" w:rsidTr="007912E3">
        <w:trPr>
          <w:trHeight w:val="227"/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0FF8A72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51304E9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543DA2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57143E0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3E9CF0D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25D0D8A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12C706D" w14:textId="77777777" w:rsidTr="007912E3">
        <w:trPr>
          <w:jc w:val="center"/>
        </w:trPr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</w:tcPr>
          <w:p w14:paraId="77B7D001" w14:textId="37B9B100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14:paraId="61B39D1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99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429E566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4F652EC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2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77BFF96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1ACEF8D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0.001</w:t>
            </w:r>
          </w:p>
        </w:tc>
      </w:tr>
      <w:tr w:rsidR="007912E3" w:rsidRPr="005662D6" w14:paraId="789AA605" w14:textId="77777777" w:rsidTr="007912E3">
        <w:trPr>
          <w:jc w:val="center"/>
        </w:trPr>
        <w:tc>
          <w:tcPr>
            <w:tcW w:w="1953" w:type="pct"/>
          </w:tcPr>
          <w:p w14:paraId="70E1BAC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704" w:type="pct"/>
          </w:tcPr>
          <w:p w14:paraId="1EC7FC9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</w:tcPr>
          <w:p w14:paraId="7932675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782" w:type="pct"/>
          </w:tcPr>
          <w:p w14:paraId="1DB3C58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14ACCF9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44A492A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220C3B5C" w14:textId="77777777" w:rsidTr="007912E3">
        <w:trPr>
          <w:jc w:val="center"/>
        </w:trPr>
        <w:tc>
          <w:tcPr>
            <w:tcW w:w="1953" w:type="pct"/>
          </w:tcPr>
          <w:p w14:paraId="5FE0051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school</w:t>
            </w:r>
          </w:p>
        </w:tc>
        <w:tc>
          <w:tcPr>
            <w:tcW w:w="704" w:type="pct"/>
          </w:tcPr>
          <w:p w14:paraId="303096E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1" w:type="pct"/>
          </w:tcPr>
          <w:p w14:paraId="531906C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</w:t>
            </w:r>
          </w:p>
        </w:tc>
        <w:tc>
          <w:tcPr>
            <w:tcW w:w="782" w:type="pct"/>
          </w:tcPr>
          <w:p w14:paraId="0227219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1" w:type="pct"/>
          </w:tcPr>
          <w:p w14:paraId="323FA6D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</w:t>
            </w:r>
          </w:p>
        </w:tc>
        <w:tc>
          <w:tcPr>
            <w:tcW w:w="779" w:type="pct"/>
          </w:tcPr>
          <w:p w14:paraId="4EF181C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2CB9C504" w14:textId="77777777" w:rsidTr="007912E3">
        <w:trPr>
          <w:jc w:val="center"/>
        </w:trPr>
        <w:tc>
          <w:tcPr>
            <w:tcW w:w="1953" w:type="pct"/>
          </w:tcPr>
          <w:p w14:paraId="4A4DF54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704" w:type="pct"/>
          </w:tcPr>
          <w:p w14:paraId="2BC6F81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91" w:type="pct"/>
          </w:tcPr>
          <w:p w14:paraId="0B2746C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</w:t>
            </w:r>
          </w:p>
        </w:tc>
        <w:tc>
          <w:tcPr>
            <w:tcW w:w="782" w:type="pct"/>
          </w:tcPr>
          <w:p w14:paraId="7CD3B06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1" w:type="pct"/>
          </w:tcPr>
          <w:p w14:paraId="6024989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779" w:type="pct"/>
          </w:tcPr>
          <w:p w14:paraId="76FEEC3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300CA04" w14:textId="77777777" w:rsidTr="007912E3">
        <w:trPr>
          <w:trHeight w:val="170"/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6DC7F0C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 and abov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2A6E248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5E7CBF5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4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72C5341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126C14C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8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5765AF3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0B5B7125" w14:textId="77777777" w:rsidTr="007912E3">
        <w:trPr>
          <w:jc w:val="center"/>
        </w:trPr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</w:tcPr>
          <w:p w14:paraId="52D6515B" w14:textId="3CC94BD3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ssistance filling out questionnaire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14:paraId="02FBFFB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0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188D689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03F25EA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0425BF1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3721162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66668116" w14:textId="77777777" w:rsidTr="007912E3">
        <w:trPr>
          <w:jc w:val="center"/>
        </w:trPr>
        <w:tc>
          <w:tcPr>
            <w:tcW w:w="1953" w:type="pct"/>
          </w:tcPr>
          <w:p w14:paraId="4E105AE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 or write</w:t>
            </w:r>
          </w:p>
        </w:tc>
        <w:tc>
          <w:tcPr>
            <w:tcW w:w="704" w:type="pct"/>
          </w:tcPr>
          <w:p w14:paraId="647C2E2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391" w:type="pct"/>
          </w:tcPr>
          <w:p w14:paraId="0B04618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782" w:type="pct"/>
          </w:tcPr>
          <w:p w14:paraId="421DF7B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12B6185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6ED116D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052B83B" w14:textId="77777777" w:rsidTr="007912E3">
        <w:trPr>
          <w:jc w:val="center"/>
        </w:trPr>
        <w:tc>
          <w:tcPr>
            <w:tcW w:w="1953" w:type="pct"/>
          </w:tcPr>
          <w:p w14:paraId="0573056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swered for me</w:t>
            </w:r>
          </w:p>
        </w:tc>
        <w:tc>
          <w:tcPr>
            <w:tcW w:w="704" w:type="pct"/>
          </w:tcPr>
          <w:p w14:paraId="28A232A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1" w:type="pct"/>
          </w:tcPr>
          <w:p w14:paraId="717E176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82" w:type="pct"/>
          </w:tcPr>
          <w:p w14:paraId="0D5458A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77D9EC4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7E4AA2C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902139C" w14:textId="77777777" w:rsidTr="007912E3">
        <w:trPr>
          <w:jc w:val="center"/>
        </w:trPr>
        <w:tc>
          <w:tcPr>
            <w:tcW w:w="1953" w:type="pct"/>
          </w:tcPr>
          <w:p w14:paraId="50727B7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type of help</w:t>
            </w:r>
          </w:p>
        </w:tc>
        <w:tc>
          <w:tcPr>
            <w:tcW w:w="704" w:type="pct"/>
          </w:tcPr>
          <w:p w14:paraId="52F82BE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1" w:type="pct"/>
          </w:tcPr>
          <w:p w14:paraId="15B8E6F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82" w:type="pct"/>
          </w:tcPr>
          <w:p w14:paraId="7180F4A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7B36BEF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7E485C1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5BB48DD9" w14:textId="77777777" w:rsidTr="007912E3">
        <w:trPr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1FB70A23" w14:textId="116EA9A2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assistanc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C0C989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1A4785D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0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44E67BE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592BE48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03EAA47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8D1A6E6" w14:textId="77777777" w:rsidTr="007912E3">
        <w:trPr>
          <w:jc w:val="center"/>
        </w:trPr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</w:tcPr>
          <w:p w14:paraId="38B29A25" w14:textId="5D6E665E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used to fill out questionnaire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14:paraId="36D04EE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99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706F454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77C2E8A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2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0B64196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1A2E2F1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AEE1943" w14:textId="77777777" w:rsidTr="007912E3">
        <w:trPr>
          <w:jc w:val="center"/>
        </w:trPr>
        <w:tc>
          <w:tcPr>
            <w:tcW w:w="1953" w:type="pct"/>
          </w:tcPr>
          <w:p w14:paraId="1DFCB71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15 minutes</w:t>
            </w:r>
          </w:p>
        </w:tc>
        <w:tc>
          <w:tcPr>
            <w:tcW w:w="704" w:type="pct"/>
          </w:tcPr>
          <w:p w14:paraId="03080E9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91" w:type="pct"/>
          </w:tcPr>
          <w:p w14:paraId="6723D97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</w:p>
        </w:tc>
        <w:tc>
          <w:tcPr>
            <w:tcW w:w="782" w:type="pct"/>
          </w:tcPr>
          <w:p w14:paraId="655BAA8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91" w:type="pct"/>
          </w:tcPr>
          <w:p w14:paraId="08AA52F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7</w:t>
            </w:r>
          </w:p>
        </w:tc>
        <w:tc>
          <w:tcPr>
            <w:tcW w:w="779" w:type="pct"/>
          </w:tcPr>
          <w:p w14:paraId="093D979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6DAB244E" w14:textId="77777777" w:rsidTr="007912E3">
        <w:trPr>
          <w:jc w:val="center"/>
        </w:trPr>
        <w:tc>
          <w:tcPr>
            <w:tcW w:w="1953" w:type="pct"/>
          </w:tcPr>
          <w:p w14:paraId="3B4BCDC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30 minutes</w:t>
            </w:r>
          </w:p>
        </w:tc>
        <w:tc>
          <w:tcPr>
            <w:tcW w:w="704" w:type="pct"/>
          </w:tcPr>
          <w:p w14:paraId="6622D64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91" w:type="pct"/>
          </w:tcPr>
          <w:p w14:paraId="6182A94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782" w:type="pct"/>
          </w:tcPr>
          <w:p w14:paraId="6CA5A41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91" w:type="pct"/>
          </w:tcPr>
          <w:p w14:paraId="2995249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2</w:t>
            </w:r>
          </w:p>
        </w:tc>
        <w:tc>
          <w:tcPr>
            <w:tcW w:w="779" w:type="pct"/>
          </w:tcPr>
          <w:p w14:paraId="59AA19C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642467EF" w14:textId="77777777" w:rsidTr="007912E3">
        <w:trPr>
          <w:jc w:val="center"/>
        </w:trPr>
        <w:tc>
          <w:tcPr>
            <w:tcW w:w="1953" w:type="pct"/>
          </w:tcPr>
          <w:p w14:paraId="599CB5B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45 minutes</w:t>
            </w:r>
          </w:p>
        </w:tc>
        <w:tc>
          <w:tcPr>
            <w:tcW w:w="704" w:type="pct"/>
          </w:tcPr>
          <w:p w14:paraId="6BF38D7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91" w:type="pct"/>
          </w:tcPr>
          <w:p w14:paraId="7987B8B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82" w:type="pct"/>
          </w:tcPr>
          <w:p w14:paraId="66C7440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91" w:type="pct"/>
          </w:tcPr>
          <w:p w14:paraId="058A069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79" w:type="pct"/>
          </w:tcPr>
          <w:p w14:paraId="1B2B388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77C4506" w14:textId="77777777" w:rsidTr="007912E3">
        <w:trPr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63B4344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5-60 minutes</w:t>
            </w:r>
          </w:p>
        </w:tc>
        <w:tc>
          <w:tcPr>
            <w:tcW w:w="704" w:type="pct"/>
          </w:tcPr>
          <w:p w14:paraId="1347978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91" w:type="pct"/>
          </w:tcPr>
          <w:p w14:paraId="3C8D3EA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782" w:type="pct"/>
          </w:tcPr>
          <w:p w14:paraId="11A89AD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1" w:type="pct"/>
          </w:tcPr>
          <w:p w14:paraId="0C497A6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</w:t>
            </w:r>
          </w:p>
        </w:tc>
        <w:tc>
          <w:tcPr>
            <w:tcW w:w="779" w:type="pct"/>
          </w:tcPr>
          <w:p w14:paraId="79E9C01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59A3DC5" w14:textId="77777777" w:rsidTr="007912E3">
        <w:trPr>
          <w:trHeight w:val="227"/>
          <w:jc w:val="center"/>
        </w:trPr>
        <w:tc>
          <w:tcPr>
            <w:tcW w:w="1953" w:type="pct"/>
            <w:tcBorders>
              <w:bottom w:val="nil"/>
            </w:tcBorders>
          </w:tcPr>
          <w:p w14:paraId="1570B00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60 minutes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F1EB76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86E5AE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3CA25F7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3C35CC6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76F023C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85D0704" w14:textId="77777777" w:rsidTr="007912E3">
        <w:trPr>
          <w:jc w:val="center"/>
        </w:trPr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</w:tcPr>
          <w:p w14:paraId="3940A7BA" w14:textId="6F5A1F0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ube fed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14:paraId="006F597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1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4AC834B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7D9A844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2BD1878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20487FD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EB5316B" w14:textId="77777777" w:rsidTr="007912E3">
        <w:trPr>
          <w:jc w:val="center"/>
        </w:trPr>
        <w:tc>
          <w:tcPr>
            <w:tcW w:w="1953" w:type="pct"/>
          </w:tcPr>
          <w:p w14:paraId="43E2E8D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4" w:type="pct"/>
          </w:tcPr>
          <w:p w14:paraId="730C39E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1" w:type="pct"/>
          </w:tcPr>
          <w:p w14:paraId="3716480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8</w:t>
            </w:r>
          </w:p>
        </w:tc>
        <w:tc>
          <w:tcPr>
            <w:tcW w:w="782" w:type="pct"/>
          </w:tcPr>
          <w:p w14:paraId="6CD6312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70285B4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57421F3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F676C4B" w14:textId="77777777" w:rsidTr="007912E3">
        <w:trPr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2835899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28EB8C9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F7E566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2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5CC662F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1CEC58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347D20F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08CF74C3" w14:textId="77777777" w:rsidTr="007912E3">
        <w:trPr>
          <w:jc w:val="center"/>
        </w:trPr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</w:tcPr>
          <w:p w14:paraId="7DB23FAD" w14:textId="6F654B8C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sistency of food eaten mostly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14:paraId="3A41C62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1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085BE58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4881C66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35A482F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0341A7C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0EF26CC" w14:textId="77777777" w:rsidTr="007912E3">
        <w:trPr>
          <w:jc w:val="center"/>
        </w:trPr>
        <w:tc>
          <w:tcPr>
            <w:tcW w:w="1953" w:type="pct"/>
          </w:tcPr>
          <w:p w14:paraId="19BF180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04" w:type="pct"/>
          </w:tcPr>
          <w:p w14:paraId="5309EEC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91" w:type="pct"/>
          </w:tcPr>
          <w:p w14:paraId="3F19E08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782" w:type="pct"/>
          </w:tcPr>
          <w:p w14:paraId="5EC7A53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391" w:type="pct"/>
          </w:tcPr>
          <w:p w14:paraId="2C19E05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79" w:type="pct"/>
          </w:tcPr>
          <w:p w14:paraId="77C0F7C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40BA285" w14:textId="77777777" w:rsidTr="007912E3">
        <w:trPr>
          <w:jc w:val="center"/>
        </w:trPr>
        <w:tc>
          <w:tcPr>
            <w:tcW w:w="1953" w:type="pct"/>
          </w:tcPr>
          <w:p w14:paraId="31B04A4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t/modified</w:t>
            </w:r>
          </w:p>
        </w:tc>
        <w:tc>
          <w:tcPr>
            <w:tcW w:w="704" w:type="pct"/>
          </w:tcPr>
          <w:p w14:paraId="531E94C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91" w:type="pct"/>
          </w:tcPr>
          <w:p w14:paraId="573D9FD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782" w:type="pct"/>
          </w:tcPr>
          <w:p w14:paraId="7229818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3D5BC98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054F08A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CBC4634" w14:textId="77777777" w:rsidTr="007912E3">
        <w:trPr>
          <w:jc w:val="center"/>
        </w:trPr>
        <w:tc>
          <w:tcPr>
            <w:tcW w:w="1953" w:type="pct"/>
          </w:tcPr>
          <w:p w14:paraId="0D66967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ee/blender</w:t>
            </w:r>
          </w:p>
        </w:tc>
        <w:tc>
          <w:tcPr>
            <w:tcW w:w="704" w:type="pct"/>
          </w:tcPr>
          <w:p w14:paraId="33A73E6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91" w:type="pct"/>
          </w:tcPr>
          <w:p w14:paraId="3210DF5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782" w:type="pct"/>
          </w:tcPr>
          <w:p w14:paraId="4C54C6C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6B598BC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6554AEA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74F7D3A7" w14:textId="77777777" w:rsidTr="007912E3">
        <w:trPr>
          <w:jc w:val="center"/>
        </w:trPr>
        <w:tc>
          <w:tcPr>
            <w:tcW w:w="1953" w:type="pct"/>
          </w:tcPr>
          <w:p w14:paraId="5DDE326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 in tube</w:t>
            </w:r>
          </w:p>
        </w:tc>
        <w:tc>
          <w:tcPr>
            <w:tcW w:w="704" w:type="pct"/>
          </w:tcPr>
          <w:p w14:paraId="30414B0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91" w:type="pct"/>
          </w:tcPr>
          <w:p w14:paraId="53E9083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82" w:type="pct"/>
          </w:tcPr>
          <w:p w14:paraId="2DEC0AC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536753D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3E08DC4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AE5A69C" w14:textId="77777777" w:rsidTr="007912E3">
        <w:trPr>
          <w:jc w:val="center"/>
        </w:trPr>
        <w:tc>
          <w:tcPr>
            <w:tcW w:w="1953" w:type="pct"/>
          </w:tcPr>
          <w:p w14:paraId="627FA68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ything in tube</w:t>
            </w:r>
          </w:p>
        </w:tc>
        <w:tc>
          <w:tcPr>
            <w:tcW w:w="704" w:type="pct"/>
          </w:tcPr>
          <w:p w14:paraId="5624626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91" w:type="pct"/>
          </w:tcPr>
          <w:p w14:paraId="4CE10A8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782" w:type="pct"/>
          </w:tcPr>
          <w:p w14:paraId="705E8EF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769FD8C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6D4CEB2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2C37C04" w14:textId="77777777" w:rsidTr="007912E3">
        <w:trPr>
          <w:jc w:val="center"/>
        </w:trPr>
        <w:tc>
          <w:tcPr>
            <w:tcW w:w="1953" w:type="pct"/>
            <w:shd w:val="clear" w:color="auto" w:fill="auto"/>
          </w:tcPr>
          <w:p w14:paraId="1735831E" w14:textId="1C102B61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sistency of liquids</w:t>
            </w:r>
          </w:p>
        </w:tc>
        <w:tc>
          <w:tcPr>
            <w:tcW w:w="704" w:type="pct"/>
            <w:shd w:val="clear" w:color="auto" w:fill="auto"/>
          </w:tcPr>
          <w:p w14:paraId="7AF3E49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1)</w:t>
            </w:r>
          </w:p>
        </w:tc>
        <w:tc>
          <w:tcPr>
            <w:tcW w:w="391" w:type="pct"/>
            <w:shd w:val="clear" w:color="auto" w:fill="auto"/>
          </w:tcPr>
          <w:p w14:paraId="7994AA9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shd w:val="clear" w:color="auto" w:fill="auto"/>
          </w:tcPr>
          <w:p w14:paraId="5761AFA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391" w:type="pct"/>
            <w:shd w:val="clear" w:color="auto" w:fill="auto"/>
          </w:tcPr>
          <w:p w14:paraId="599BC40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14:paraId="47BC02C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5B4A7150" w14:textId="77777777" w:rsidTr="007912E3">
        <w:trPr>
          <w:jc w:val="center"/>
        </w:trPr>
        <w:tc>
          <w:tcPr>
            <w:tcW w:w="1953" w:type="pct"/>
          </w:tcPr>
          <w:p w14:paraId="7079524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n</w:t>
            </w:r>
          </w:p>
        </w:tc>
        <w:tc>
          <w:tcPr>
            <w:tcW w:w="704" w:type="pct"/>
          </w:tcPr>
          <w:p w14:paraId="79559FA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91" w:type="pct"/>
          </w:tcPr>
          <w:p w14:paraId="64DA458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2</w:t>
            </w:r>
          </w:p>
        </w:tc>
        <w:tc>
          <w:tcPr>
            <w:tcW w:w="782" w:type="pct"/>
          </w:tcPr>
          <w:p w14:paraId="24AAE62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391" w:type="pct"/>
          </w:tcPr>
          <w:p w14:paraId="4B4C14E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79" w:type="pct"/>
          </w:tcPr>
          <w:p w14:paraId="40CB88C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DCD5413" w14:textId="77777777" w:rsidTr="007912E3">
        <w:trPr>
          <w:jc w:val="center"/>
        </w:trPr>
        <w:tc>
          <w:tcPr>
            <w:tcW w:w="1953" w:type="pct"/>
          </w:tcPr>
          <w:p w14:paraId="51E9E70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ly thick</w:t>
            </w:r>
          </w:p>
        </w:tc>
        <w:tc>
          <w:tcPr>
            <w:tcW w:w="704" w:type="pct"/>
          </w:tcPr>
          <w:p w14:paraId="1551A12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91" w:type="pct"/>
          </w:tcPr>
          <w:p w14:paraId="77A067A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782" w:type="pct"/>
          </w:tcPr>
          <w:p w14:paraId="5FB54FA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49BCA4E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65104FA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2B9B6172" w14:textId="77777777" w:rsidTr="007912E3">
        <w:trPr>
          <w:jc w:val="center"/>
        </w:trPr>
        <w:tc>
          <w:tcPr>
            <w:tcW w:w="1953" w:type="pct"/>
          </w:tcPr>
          <w:p w14:paraId="091F278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thick</w:t>
            </w:r>
          </w:p>
        </w:tc>
        <w:tc>
          <w:tcPr>
            <w:tcW w:w="704" w:type="pct"/>
          </w:tcPr>
          <w:p w14:paraId="0B3C62F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</w:tcPr>
          <w:p w14:paraId="26ACD64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782" w:type="pct"/>
          </w:tcPr>
          <w:p w14:paraId="4FA4242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670BA9E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45821CE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DDA2562" w14:textId="77777777" w:rsidTr="007912E3">
        <w:trPr>
          <w:jc w:val="center"/>
        </w:trPr>
        <w:tc>
          <w:tcPr>
            <w:tcW w:w="1953" w:type="pct"/>
          </w:tcPr>
          <w:p w14:paraId="02F62D9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thick/pudding</w:t>
            </w:r>
          </w:p>
        </w:tc>
        <w:tc>
          <w:tcPr>
            <w:tcW w:w="704" w:type="pct"/>
          </w:tcPr>
          <w:p w14:paraId="394048F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1" w:type="pct"/>
          </w:tcPr>
          <w:p w14:paraId="723BBAF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82" w:type="pct"/>
          </w:tcPr>
          <w:p w14:paraId="787F9B8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527E33C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4E9539E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27F66C3" w14:textId="77777777" w:rsidTr="007912E3">
        <w:trPr>
          <w:jc w:val="center"/>
        </w:trPr>
        <w:tc>
          <w:tcPr>
            <w:tcW w:w="1953" w:type="pct"/>
          </w:tcPr>
          <w:p w14:paraId="44D906B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liquids by mouth</w:t>
            </w:r>
          </w:p>
        </w:tc>
        <w:tc>
          <w:tcPr>
            <w:tcW w:w="704" w:type="pct"/>
          </w:tcPr>
          <w:p w14:paraId="54E3FD8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</w:tcPr>
          <w:p w14:paraId="498172A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782" w:type="pct"/>
          </w:tcPr>
          <w:p w14:paraId="0618C91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7FE6347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3D77A84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E68D560" w14:textId="77777777" w:rsidTr="007912E3">
        <w:trPr>
          <w:jc w:val="center"/>
        </w:trPr>
        <w:tc>
          <w:tcPr>
            <w:tcW w:w="1953" w:type="pct"/>
            <w:shd w:val="clear" w:color="auto" w:fill="auto"/>
          </w:tcPr>
          <w:p w14:paraId="5C961ECE" w14:textId="335CE2E9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ral health</w:t>
            </w:r>
          </w:p>
        </w:tc>
        <w:tc>
          <w:tcPr>
            <w:tcW w:w="704" w:type="pct"/>
            <w:shd w:val="clear" w:color="auto" w:fill="auto"/>
          </w:tcPr>
          <w:p w14:paraId="0628A81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0)</w:t>
            </w:r>
          </w:p>
        </w:tc>
        <w:tc>
          <w:tcPr>
            <w:tcW w:w="391" w:type="pct"/>
            <w:shd w:val="clear" w:color="auto" w:fill="auto"/>
          </w:tcPr>
          <w:p w14:paraId="60C6543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shd w:val="clear" w:color="auto" w:fill="auto"/>
          </w:tcPr>
          <w:p w14:paraId="3399F9E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21)</w:t>
            </w:r>
          </w:p>
        </w:tc>
        <w:tc>
          <w:tcPr>
            <w:tcW w:w="391" w:type="pct"/>
            <w:shd w:val="clear" w:color="auto" w:fill="auto"/>
          </w:tcPr>
          <w:p w14:paraId="3515F68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14:paraId="269F756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C2939AF" w14:textId="77777777" w:rsidTr="007912E3">
        <w:trPr>
          <w:jc w:val="center"/>
        </w:trPr>
        <w:tc>
          <w:tcPr>
            <w:tcW w:w="1953" w:type="pct"/>
          </w:tcPr>
          <w:p w14:paraId="26CEAA9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704" w:type="pct"/>
          </w:tcPr>
          <w:p w14:paraId="6173B0E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91" w:type="pct"/>
          </w:tcPr>
          <w:p w14:paraId="2E56A1C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82" w:type="pct"/>
          </w:tcPr>
          <w:p w14:paraId="4C882B0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</w:tcPr>
          <w:p w14:paraId="1EE8659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548D4F5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6BF87407" w14:textId="77777777" w:rsidTr="007912E3">
        <w:trPr>
          <w:jc w:val="center"/>
        </w:trPr>
        <w:tc>
          <w:tcPr>
            <w:tcW w:w="1953" w:type="pct"/>
          </w:tcPr>
          <w:p w14:paraId="6496C53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r</w:t>
            </w:r>
          </w:p>
        </w:tc>
        <w:tc>
          <w:tcPr>
            <w:tcW w:w="704" w:type="pct"/>
          </w:tcPr>
          <w:p w14:paraId="0717C1B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91" w:type="pct"/>
          </w:tcPr>
          <w:p w14:paraId="357060C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</w:t>
            </w:r>
          </w:p>
        </w:tc>
        <w:tc>
          <w:tcPr>
            <w:tcW w:w="782" w:type="pct"/>
          </w:tcPr>
          <w:p w14:paraId="333E7CF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</w:tcPr>
          <w:p w14:paraId="7F4C665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779" w:type="pct"/>
          </w:tcPr>
          <w:p w14:paraId="31001A2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5199AF42" w14:textId="77777777" w:rsidTr="007912E3">
        <w:trPr>
          <w:jc w:val="center"/>
        </w:trPr>
        <w:tc>
          <w:tcPr>
            <w:tcW w:w="1953" w:type="pct"/>
          </w:tcPr>
          <w:p w14:paraId="3588284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704" w:type="pct"/>
          </w:tcPr>
          <w:p w14:paraId="437E0FD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91" w:type="pct"/>
          </w:tcPr>
          <w:p w14:paraId="5631D7E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</w:t>
            </w:r>
          </w:p>
        </w:tc>
        <w:tc>
          <w:tcPr>
            <w:tcW w:w="782" w:type="pct"/>
          </w:tcPr>
          <w:p w14:paraId="5135D43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91" w:type="pct"/>
          </w:tcPr>
          <w:p w14:paraId="191A835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</w:t>
            </w:r>
          </w:p>
        </w:tc>
        <w:tc>
          <w:tcPr>
            <w:tcW w:w="779" w:type="pct"/>
          </w:tcPr>
          <w:p w14:paraId="292D8024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4E2B2EC1" w14:textId="77777777" w:rsidTr="007912E3">
        <w:trPr>
          <w:jc w:val="center"/>
        </w:trPr>
        <w:tc>
          <w:tcPr>
            <w:tcW w:w="1953" w:type="pct"/>
          </w:tcPr>
          <w:p w14:paraId="0FE54A1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704" w:type="pct"/>
          </w:tcPr>
          <w:p w14:paraId="6A577F3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91" w:type="pct"/>
          </w:tcPr>
          <w:p w14:paraId="39B913D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82" w:type="pct"/>
          </w:tcPr>
          <w:p w14:paraId="0C39E57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391" w:type="pct"/>
          </w:tcPr>
          <w:p w14:paraId="2423A91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779" w:type="pct"/>
          </w:tcPr>
          <w:p w14:paraId="071BBCE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1C4BB084" w14:textId="77777777" w:rsidTr="007912E3">
        <w:trPr>
          <w:jc w:val="center"/>
        </w:trPr>
        <w:tc>
          <w:tcPr>
            <w:tcW w:w="1953" w:type="pct"/>
          </w:tcPr>
          <w:p w14:paraId="69AD827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llent</w:t>
            </w:r>
          </w:p>
        </w:tc>
        <w:tc>
          <w:tcPr>
            <w:tcW w:w="704" w:type="pct"/>
          </w:tcPr>
          <w:p w14:paraId="4073261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1" w:type="pct"/>
          </w:tcPr>
          <w:p w14:paraId="1C87FFF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82" w:type="pct"/>
          </w:tcPr>
          <w:p w14:paraId="28728902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91" w:type="pct"/>
          </w:tcPr>
          <w:p w14:paraId="4CFEDE0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79" w:type="pct"/>
          </w:tcPr>
          <w:p w14:paraId="6897A2C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8969E33" w14:textId="77777777" w:rsidTr="007912E3">
        <w:trPr>
          <w:jc w:val="center"/>
        </w:trPr>
        <w:tc>
          <w:tcPr>
            <w:tcW w:w="1953" w:type="pct"/>
            <w:shd w:val="clear" w:color="auto" w:fill="auto"/>
          </w:tcPr>
          <w:p w14:paraId="1EBF68BC" w14:textId="2EEF7E30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ime period from </w:t>
            </w:r>
            <w:r w:rsidR="00652588"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ebut of oropharyngeal dysphagia </w:t>
            </w:r>
            <w:r w:rsidRPr="005662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d SWAL-QOL in years</w:t>
            </w:r>
          </w:p>
        </w:tc>
        <w:tc>
          <w:tcPr>
            <w:tcW w:w="704" w:type="pct"/>
            <w:shd w:val="clear" w:color="auto" w:fill="auto"/>
          </w:tcPr>
          <w:p w14:paraId="3021B14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9B382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=102)</w:t>
            </w:r>
          </w:p>
        </w:tc>
        <w:tc>
          <w:tcPr>
            <w:tcW w:w="391" w:type="pct"/>
            <w:shd w:val="clear" w:color="auto" w:fill="auto"/>
          </w:tcPr>
          <w:p w14:paraId="38C6FD7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pct"/>
            <w:shd w:val="clear" w:color="auto" w:fill="auto"/>
          </w:tcPr>
          <w:p w14:paraId="44F5FC3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shd w:val="clear" w:color="auto" w:fill="auto"/>
          </w:tcPr>
          <w:p w14:paraId="2BD9C93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14:paraId="5D08E06D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62E9E3B8" w14:textId="77777777" w:rsidTr="007912E3">
        <w:trPr>
          <w:jc w:val="center"/>
        </w:trPr>
        <w:tc>
          <w:tcPr>
            <w:tcW w:w="1953" w:type="pct"/>
          </w:tcPr>
          <w:p w14:paraId="053FD3E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12 months</w:t>
            </w:r>
          </w:p>
        </w:tc>
        <w:tc>
          <w:tcPr>
            <w:tcW w:w="704" w:type="pct"/>
          </w:tcPr>
          <w:p w14:paraId="7CB0584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91" w:type="pct"/>
          </w:tcPr>
          <w:p w14:paraId="143740B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</w:t>
            </w:r>
          </w:p>
        </w:tc>
        <w:tc>
          <w:tcPr>
            <w:tcW w:w="782" w:type="pct"/>
          </w:tcPr>
          <w:p w14:paraId="26BB34E7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76E95C2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7180528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AD0BDDC" w14:textId="77777777" w:rsidTr="007912E3">
        <w:trPr>
          <w:jc w:val="center"/>
        </w:trPr>
        <w:tc>
          <w:tcPr>
            <w:tcW w:w="1953" w:type="pct"/>
          </w:tcPr>
          <w:p w14:paraId="41D2075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5 years</w:t>
            </w:r>
          </w:p>
        </w:tc>
        <w:tc>
          <w:tcPr>
            <w:tcW w:w="704" w:type="pct"/>
          </w:tcPr>
          <w:p w14:paraId="3170C4B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391" w:type="pct"/>
          </w:tcPr>
          <w:p w14:paraId="4E36683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82" w:type="pct"/>
          </w:tcPr>
          <w:p w14:paraId="1849868A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57BB0D3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3DF6A97C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3D94DC01" w14:textId="77777777" w:rsidTr="007912E3">
        <w:trPr>
          <w:jc w:val="center"/>
        </w:trPr>
        <w:tc>
          <w:tcPr>
            <w:tcW w:w="1953" w:type="pct"/>
          </w:tcPr>
          <w:p w14:paraId="7510632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10 years</w:t>
            </w:r>
          </w:p>
        </w:tc>
        <w:tc>
          <w:tcPr>
            <w:tcW w:w="704" w:type="pct"/>
          </w:tcPr>
          <w:p w14:paraId="10B8E541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91" w:type="pct"/>
          </w:tcPr>
          <w:p w14:paraId="203F9B7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</w:t>
            </w:r>
          </w:p>
        </w:tc>
        <w:tc>
          <w:tcPr>
            <w:tcW w:w="782" w:type="pct"/>
          </w:tcPr>
          <w:p w14:paraId="433D2968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</w:tcPr>
          <w:p w14:paraId="1C6A658E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</w:tcPr>
          <w:p w14:paraId="38C6CC35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12E3" w:rsidRPr="005662D6" w14:paraId="596791C1" w14:textId="77777777" w:rsidTr="007912E3">
        <w:trPr>
          <w:jc w:val="center"/>
        </w:trPr>
        <w:tc>
          <w:tcPr>
            <w:tcW w:w="1953" w:type="pct"/>
            <w:tcBorders>
              <w:bottom w:val="single" w:sz="4" w:space="0" w:color="auto"/>
            </w:tcBorders>
          </w:tcPr>
          <w:p w14:paraId="12C8E889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1 years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08D7EE6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F4A2110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6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9E31EAF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91CD813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329A02BB" w14:textId="77777777" w:rsidR="003200E9" w:rsidRPr="005662D6" w:rsidRDefault="003200E9" w:rsidP="005422E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7BF9B15" w14:textId="77777777" w:rsidR="005422E8" w:rsidRDefault="005422E8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765F1600" w14:textId="77777777" w:rsidR="005422E8" w:rsidRDefault="005422E8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br w:type="page"/>
      </w:r>
    </w:p>
    <w:p w14:paraId="45ED1953" w14:textId="7447EC2B" w:rsidR="003B536F" w:rsidRPr="005662D6" w:rsidRDefault="00233D5C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Table S</w:t>
      </w:r>
      <w:r w:rsidR="003B536F" w:rsidRPr="005662D6"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="002E0F77" w:rsidRPr="005662D6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="003B536F" w:rsidRPr="005662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40921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3B536F" w:rsidRPr="005662D6">
        <w:rPr>
          <w:rFonts w:ascii="Times New Roman" w:hAnsi="Times New Roman" w:cs="Times New Roman"/>
          <w:sz w:val="18"/>
          <w:szCs w:val="18"/>
          <w:lang w:val="en-US"/>
        </w:rPr>
        <w:t xml:space="preserve">core distribution on Functional Oral Intake Scal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8"/>
        <w:gridCol w:w="3754"/>
        <w:gridCol w:w="955"/>
        <w:gridCol w:w="1481"/>
      </w:tblGrid>
      <w:tr w:rsidR="00F63AB9" w:rsidRPr="005662D6" w14:paraId="54AC3C76" w14:textId="77777777" w:rsidTr="00240921">
        <w:tc>
          <w:tcPr>
            <w:tcW w:w="1668" w:type="pct"/>
            <w:shd w:val="clear" w:color="auto" w:fill="auto"/>
            <w:vAlign w:val="center"/>
          </w:tcPr>
          <w:p w14:paraId="05FF350A" w14:textId="124D902D" w:rsidR="00F63AB9" w:rsidRPr="00F10DAB" w:rsidRDefault="00F63AB9" w:rsidP="002409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c</w:t>
            </w:r>
            <w:r w:rsidR="002409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onal Oral Intake Scale level</w:t>
            </w:r>
          </w:p>
        </w:tc>
        <w:tc>
          <w:tcPr>
            <w:tcW w:w="2021" w:type="pct"/>
            <w:vAlign w:val="center"/>
          </w:tcPr>
          <w:p w14:paraId="6A8D9F44" w14:textId="7455314B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vel description</w:t>
            </w:r>
          </w:p>
        </w:tc>
        <w:tc>
          <w:tcPr>
            <w:tcW w:w="514" w:type="pct"/>
            <w:shd w:val="clear" w:color="auto" w:fill="auto"/>
          </w:tcPr>
          <w:p w14:paraId="3EAC9886" w14:textId="6F4A3F2D" w:rsidR="00F63AB9" w:rsidRPr="00F10DAB" w:rsidRDefault="00240921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OD</w:t>
            </w:r>
            <w:r w:rsidR="00F63AB9" w:rsidRPr="00F10D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group</w:t>
            </w:r>
          </w:p>
          <w:p w14:paraId="3F365A3C" w14:textId="3876BFE5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(n=102)</w:t>
            </w:r>
          </w:p>
        </w:tc>
        <w:tc>
          <w:tcPr>
            <w:tcW w:w="797" w:type="pct"/>
          </w:tcPr>
          <w:p w14:paraId="4A36B8EE" w14:textId="103598B5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ore distribution (%)</w:t>
            </w:r>
          </w:p>
        </w:tc>
      </w:tr>
      <w:tr w:rsidR="00F63AB9" w:rsidRPr="005662D6" w14:paraId="63C00364" w14:textId="77777777" w:rsidTr="00F10DAB">
        <w:tc>
          <w:tcPr>
            <w:tcW w:w="1668" w:type="pct"/>
            <w:shd w:val="clear" w:color="auto" w:fill="FFFFFF" w:themeFill="background1"/>
          </w:tcPr>
          <w:p w14:paraId="274B349B" w14:textId="00C4E2FA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2" w:type="pct"/>
            <w:gridSpan w:val="3"/>
            <w:shd w:val="clear" w:color="auto" w:fill="FFFFFF" w:themeFill="background1"/>
          </w:tcPr>
          <w:p w14:paraId="1FC8E28C" w14:textId="1C4452E9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ube dependent (levels 1-3)</w:t>
            </w:r>
          </w:p>
        </w:tc>
      </w:tr>
      <w:tr w:rsidR="00F63AB9" w:rsidRPr="005662D6" w14:paraId="2211B315" w14:textId="77777777" w:rsidTr="00F10DAB">
        <w:tc>
          <w:tcPr>
            <w:tcW w:w="1668" w:type="pct"/>
          </w:tcPr>
          <w:p w14:paraId="584F03F2" w14:textId="77777777" w:rsidR="00F63AB9" w:rsidRPr="00F10DAB" w:rsidRDefault="00F63AB9" w:rsidP="00F10DAB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021" w:type="pct"/>
          </w:tcPr>
          <w:p w14:paraId="20B4D90D" w14:textId="54392FE9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hing by mouth</w:t>
            </w:r>
          </w:p>
        </w:tc>
        <w:tc>
          <w:tcPr>
            <w:tcW w:w="514" w:type="pct"/>
          </w:tcPr>
          <w:p w14:paraId="1044FC7D" w14:textId="48CE0CC5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pct"/>
          </w:tcPr>
          <w:p w14:paraId="59A606ED" w14:textId="7254AAD8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F63AB9" w:rsidRPr="005662D6" w14:paraId="0EB73F8F" w14:textId="77777777" w:rsidTr="00F10DAB">
        <w:tc>
          <w:tcPr>
            <w:tcW w:w="1668" w:type="pct"/>
          </w:tcPr>
          <w:p w14:paraId="1C0FFBFB" w14:textId="77777777" w:rsidR="00F63AB9" w:rsidRPr="00F10DAB" w:rsidRDefault="00F63AB9" w:rsidP="00F10DAB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21" w:type="pct"/>
          </w:tcPr>
          <w:p w14:paraId="37774B98" w14:textId="30EFD59D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e-dependent with minimal/inconsistent oral intake</w:t>
            </w:r>
          </w:p>
        </w:tc>
        <w:tc>
          <w:tcPr>
            <w:tcW w:w="514" w:type="pct"/>
          </w:tcPr>
          <w:p w14:paraId="57C7AC46" w14:textId="61EF6BF3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97" w:type="pct"/>
          </w:tcPr>
          <w:p w14:paraId="1D8697C1" w14:textId="3C4F2964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</w:t>
            </w:r>
          </w:p>
        </w:tc>
      </w:tr>
      <w:tr w:rsidR="00F63AB9" w:rsidRPr="005662D6" w14:paraId="00AD2C05" w14:textId="77777777" w:rsidTr="00F10DAB">
        <w:tc>
          <w:tcPr>
            <w:tcW w:w="1668" w:type="pct"/>
          </w:tcPr>
          <w:p w14:paraId="270E1702" w14:textId="77777777" w:rsidR="00F63AB9" w:rsidRPr="00F10DAB" w:rsidRDefault="00F63AB9" w:rsidP="00F10DAB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021" w:type="pct"/>
          </w:tcPr>
          <w:p w14:paraId="535183BE" w14:textId="7BE2BBF4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e supplements with consistent oral intake</w:t>
            </w:r>
          </w:p>
        </w:tc>
        <w:tc>
          <w:tcPr>
            <w:tcW w:w="514" w:type="pct"/>
          </w:tcPr>
          <w:p w14:paraId="15B0738C" w14:textId="3B51D517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97" w:type="pct"/>
          </w:tcPr>
          <w:p w14:paraId="5C2C02B7" w14:textId="5CC5B42D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</w:tr>
      <w:tr w:rsidR="00F63AB9" w:rsidRPr="005662D6" w14:paraId="22BCEAB7" w14:textId="77777777" w:rsidTr="00F10DAB">
        <w:tc>
          <w:tcPr>
            <w:tcW w:w="1668" w:type="pct"/>
            <w:shd w:val="clear" w:color="auto" w:fill="FFFFFF" w:themeFill="background1"/>
          </w:tcPr>
          <w:p w14:paraId="7F994EC2" w14:textId="77777777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2" w:type="pct"/>
            <w:gridSpan w:val="3"/>
            <w:shd w:val="clear" w:color="auto" w:fill="FFFFFF" w:themeFill="background1"/>
          </w:tcPr>
          <w:p w14:paraId="4FEEFB63" w14:textId="3D8737B8" w:rsidR="00F63AB9" w:rsidRPr="00F10DAB" w:rsidRDefault="00D04373" w:rsidP="00F10DA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oral intake (levels 4-7)</w:t>
            </w:r>
          </w:p>
        </w:tc>
      </w:tr>
      <w:tr w:rsidR="00F63AB9" w:rsidRPr="005662D6" w14:paraId="5134F2FD" w14:textId="77777777" w:rsidTr="00F10DAB">
        <w:tc>
          <w:tcPr>
            <w:tcW w:w="1668" w:type="pct"/>
          </w:tcPr>
          <w:p w14:paraId="448538B2" w14:textId="77777777" w:rsidR="00F63AB9" w:rsidRPr="00F10DAB" w:rsidRDefault="00F63AB9" w:rsidP="00F10DAB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021" w:type="pct"/>
          </w:tcPr>
          <w:p w14:paraId="0A802497" w14:textId="02667877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oral intake of a single consistency</w:t>
            </w:r>
          </w:p>
        </w:tc>
        <w:tc>
          <w:tcPr>
            <w:tcW w:w="514" w:type="pct"/>
          </w:tcPr>
          <w:p w14:paraId="3D49317D" w14:textId="76307958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7" w:type="pct"/>
          </w:tcPr>
          <w:p w14:paraId="0925FF7E" w14:textId="159CF1B0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F63AB9" w:rsidRPr="005662D6" w14:paraId="5EBBD228" w14:textId="77777777" w:rsidTr="00F10DAB">
        <w:tc>
          <w:tcPr>
            <w:tcW w:w="1668" w:type="pct"/>
          </w:tcPr>
          <w:p w14:paraId="775ABA42" w14:textId="77777777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021" w:type="pct"/>
          </w:tcPr>
          <w:p w14:paraId="6A387AD1" w14:textId="302824D4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oral intake of multiple consistencies requiring special preparation</w:t>
            </w:r>
          </w:p>
        </w:tc>
        <w:tc>
          <w:tcPr>
            <w:tcW w:w="514" w:type="pct"/>
          </w:tcPr>
          <w:p w14:paraId="5B550E4D" w14:textId="24FFDF11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797" w:type="pct"/>
          </w:tcPr>
          <w:p w14:paraId="220249B8" w14:textId="0AF31A35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</w:t>
            </w:r>
          </w:p>
        </w:tc>
      </w:tr>
      <w:tr w:rsidR="00F63AB9" w:rsidRPr="005662D6" w14:paraId="063F96BE" w14:textId="77777777" w:rsidTr="00F10DAB">
        <w:tc>
          <w:tcPr>
            <w:tcW w:w="1668" w:type="pct"/>
          </w:tcPr>
          <w:p w14:paraId="667A30D4" w14:textId="77777777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021" w:type="pct"/>
          </w:tcPr>
          <w:p w14:paraId="2A153671" w14:textId="0F19AA52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oral intake with no special preparation, but must avoid specific foods or liquid items</w:t>
            </w:r>
          </w:p>
        </w:tc>
        <w:tc>
          <w:tcPr>
            <w:tcW w:w="514" w:type="pct"/>
          </w:tcPr>
          <w:p w14:paraId="07619503" w14:textId="05BFD914" w:rsidR="00F63AB9" w:rsidRPr="00F10DAB" w:rsidRDefault="004D79CA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797" w:type="pct"/>
          </w:tcPr>
          <w:p w14:paraId="4F7E0710" w14:textId="0A930794" w:rsidR="00F63AB9" w:rsidRPr="00F10DAB" w:rsidRDefault="004D79CA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2</w:t>
            </w:r>
          </w:p>
        </w:tc>
      </w:tr>
      <w:tr w:rsidR="00F63AB9" w:rsidRPr="005662D6" w14:paraId="7D235D18" w14:textId="77777777" w:rsidTr="00F10DAB">
        <w:tc>
          <w:tcPr>
            <w:tcW w:w="1668" w:type="pct"/>
          </w:tcPr>
          <w:p w14:paraId="5086B537" w14:textId="77777777" w:rsidR="00F63AB9" w:rsidRPr="00F10DAB" w:rsidRDefault="00F63AB9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021" w:type="pct"/>
          </w:tcPr>
          <w:p w14:paraId="5BA6A7FC" w14:textId="66A7B2F9" w:rsidR="00F63AB9" w:rsidRPr="00F10DAB" w:rsidRDefault="00F63AB9" w:rsidP="00F10DA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oral intake with no restrictions</w:t>
            </w:r>
          </w:p>
        </w:tc>
        <w:tc>
          <w:tcPr>
            <w:tcW w:w="514" w:type="pct"/>
          </w:tcPr>
          <w:p w14:paraId="6282EA7C" w14:textId="2BF78DBD" w:rsidR="00F63AB9" w:rsidRPr="00F10DAB" w:rsidRDefault="004D79CA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797" w:type="pct"/>
          </w:tcPr>
          <w:p w14:paraId="6070429D" w14:textId="4F03EFBE" w:rsidR="00F63AB9" w:rsidRPr="00F10DAB" w:rsidRDefault="004D79CA" w:rsidP="00F10D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D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</w:t>
            </w:r>
          </w:p>
        </w:tc>
      </w:tr>
    </w:tbl>
    <w:p w14:paraId="380AB0C8" w14:textId="25EB0F4F" w:rsidR="007912E3" w:rsidRDefault="007912E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B71D8B" w14:textId="77777777" w:rsidR="007912E3" w:rsidRDefault="007912E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CAB13C0" w14:textId="1CC0BDCE" w:rsidR="008A617E" w:rsidRPr="00FB7B5D" w:rsidRDefault="00E55BD2" w:rsidP="008A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bookmarkStart w:id="0" w:name="_GoBack"/>
      <w:bookmarkEnd w:id="0"/>
      <w:r w:rsidR="008A617E" w:rsidRPr="00FB7B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A617E" w:rsidRPr="00FB7B5D">
        <w:rPr>
          <w:rFonts w:ascii="Times New Roman" w:hAnsi="Times New Roman" w:cs="Times New Roman"/>
          <w:sz w:val="24"/>
          <w:szCs w:val="24"/>
          <w:lang w:val="en-US"/>
        </w:rPr>
        <w:t xml:space="preserve">Principal Component Analysis (PCA) of </w:t>
      </w:r>
      <w:r w:rsidR="007912E3" w:rsidRPr="00FB7B5D">
        <w:rPr>
          <w:rFonts w:ascii="Times New Roman" w:hAnsi="Times New Roman" w:cs="Times New Roman"/>
          <w:sz w:val="24"/>
          <w:szCs w:val="24"/>
          <w:lang w:val="en-US"/>
        </w:rPr>
        <w:t>Nor-</w:t>
      </w:r>
      <w:r w:rsidR="008A617E" w:rsidRPr="00FB7B5D">
        <w:rPr>
          <w:rFonts w:ascii="Times New Roman" w:hAnsi="Times New Roman" w:cs="Times New Roman"/>
          <w:sz w:val="24"/>
          <w:szCs w:val="24"/>
          <w:lang w:val="en-US"/>
        </w:rPr>
        <w:t>SWAL-QOL</w:t>
      </w:r>
      <w:r w:rsidR="005662D6" w:rsidRPr="00FB7B5D">
        <w:rPr>
          <w:rFonts w:ascii="Times New Roman" w:hAnsi="Times New Roman" w:cs="Times New Roman"/>
          <w:sz w:val="24"/>
          <w:szCs w:val="24"/>
          <w:lang w:val="en-US"/>
        </w:rPr>
        <w:t xml:space="preserve">; KMO, Bartlett’s, Scree Plot, orthogonal </w:t>
      </w:r>
      <w:r w:rsidR="00FB7B5D" w:rsidRPr="00FB7B5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662D6" w:rsidRPr="00FB7B5D">
        <w:rPr>
          <w:rFonts w:ascii="Times New Roman" w:hAnsi="Times New Roman" w:cs="Times New Roman"/>
          <w:sz w:val="24"/>
          <w:szCs w:val="24"/>
          <w:lang w:val="en-US"/>
        </w:rPr>
        <w:t xml:space="preserve"> oblique rotation</w:t>
      </w:r>
    </w:p>
    <w:p w14:paraId="4A2199C5" w14:textId="1CBCF31B" w:rsidR="008A617E" w:rsidRPr="00665363" w:rsidRDefault="008A617E" w:rsidP="008A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14FF80" w14:textId="17C71DBD" w:rsidR="008A617E" w:rsidRPr="00665363" w:rsidRDefault="00FB7B5D" w:rsidP="008A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5355840F" wp14:editId="452E228A">
            <wp:simplePos x="0" y="0"/>
            <wp:positionH relativeFrom="margin">
              <wp:posOffset>3196590</wp:posOffset>
            </wp:positionH>
            <wp:positionV relativeFrom="paragraph">
              <wp:posOffset>152400</wp:posOffset>
            </wp:positionV>
            <wp:extent cx="2811780" cy="1653540"/>
            <wp:effectExtent l="0" t="0" r="7620" b="3810"/>
            <wp:wrapTight wrapText="bothSides">
              <wp:wrapPolygon edited="0">
                <wp:start x="0" y="0"/>
                <wp:lineTo x="0" y="21401"/>
                <wp:lineTo x="21512" y="21401"/>
                <wp:lineTo x="21512" y="0"/>
                <wp:lineTo x="0" y="0"/>
              </wp:wrapPolygon>
            </wp:wrapTight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pPr w:leftFromText="141" w:rightFromText="141" w:vertAnchor="text" w:horzAnchor="page" w:tblpX="985" w:tblpY="421"/>
        <w:tblW w:w="0" w:type="auto"/>
        <w:tblLook w:val="04A0" w:firstRow="1" w:lastRow="0" w:firstColumn="1" w:lastColumn="0" w:noHBand="0" w:noVBand="1"/>
      </w:tblPr>
      <w:tblGrid>
        <w:gridCol w:w="1804"/>
        <w:gridCol w:w="2161"/>
        <w:gridCol w:w="801"/>
      </w:tblGrid>
      <w:tr w:rsidR="00FB7B5D" w:rsidRPr="006736FB" w14:paraId="6B89D691" w14:textId="77777777" w:rsidTr="00FB7B5D">
        <w:tc>
          <w:tcPr>
            <w:tcW w:w="0" w:type="auto"/>
            <w:gridSpan w:val="2"/>
          </w:tcPr>
          <w:p w14:paraId="03B4BA6F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iser-Meyer-Olkin Measure of Samplin Adequacy</w:t>
            </w:r>
          </w:p>
        </w:tc>
        <w:tc>
          <w:tcPr>
            <w:tcW w:w="0" w:type="auto"/>
          </w:tcPr>
          <w:p w14:paraId="4760E6FA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5</w:t>
            </w:r>
          </w:p>
        </w:tc>
      </w:tr>
      <w:tr w:rsidR="00FB7B5D" w:rsidRPr="006736FB" w14:paraId="66DB59B6" w14:textId="77777777" w:rsidTr="00FB7B5D">
        <w:tc>
          <w:tcPr>
            <w:tcW w:w="0" w:type="auto"/>
            <w:vMerge w:val="restart"/>
          </w:tcPr>
          <w:p w14:paraId="21F95909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rtlett’s Test of </w:t>
            </w:r>
          </w:p>
          <w:p w14:paraId="75D97885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hericity</w:t>
            </w:r>
          </w:p>
        </w:tc>
        <w:tc>
          <w:tcPr>
            <w:tcW w:w="0" w:type="auto"/>
          </w:tcPr>
          <w:p w14:paraId="32F186BF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x.. Chi-Square</w:t>
            </w:r>
          </w:p>
        </w:tc>
        <w:tc>
          <w:tcPr>
            <w:tcW w:w="0" w:type="auto"/>
          </w:tcPr>
          <w:p w14:paraId="76CB0DBF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8.542</w:t>
            </w:r>
          </w:p>
        </w:tc>
      </w:tr>
      <w:tr w:rsidR="00FB7B5D" w:rsidRPr="006736FB" w14:paraId="4A71A1EA" w14:textId="77777777" w:rsidTr="00FB7B5D">
        <w:tc>
          <w:tcPr>
            <w:tcW w:w="0" w:type="auto"/>
            <w:vMerge/>
          </w:tcPr>
          <w:p w14:paraId="080D88BE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438A8A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</w:tcPr>
          <w:p w14:paraId="5C26755F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FB7B5D" w:rsidRPr="006736FB" w14:paraId="49CCB434" w14:textId="77777777" w:rsidTr="00FB7B5D">
        <w:tc>
          <w:tcPr>
            <w:tcW w:w="0" w:type="auto"/>
            <w:vMerge/>
          </w:tcPr>
          <w:p w14:paraId="045D7723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B02720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</w:tcPr>
          <w:p w14:paraId="50D9ACF3" w14:textId="77777777" w:rsidR="00FB7B5D" w:rsidRPr="006736FB" w:rsidRDefault="00FB7B5D" w:rsidP="00FB7B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</w:t>
            </w:r>
          </w:p>
        </w:tc>
      </w:tr>
    </w:tbl>
    <w:p w14:paraId="2CFD47F0" w14:textId="78CAE111" w:rsidR="008A617E" w:rsidRPr="005662D6" w:rsidRDefault="0060773B" w:rsidP="008A61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18"/>
          <w:szCs w:val="18"/>
        </w:rPr>
      </w:pPr>
      <w:r w:rsidRPr="005662D6">
        <w:rPr>
          <w:rFonts w:ascii="Times New Roman" w:hAnsi="Times New Roman" w:cs="Times New Roman"/>
          <w:b/>
          <w:sz w:val="18"/>
          <w:szCs w:val="18"/>
        </w:rPr>
        <w:t>KMO and Bartlett’s Test</w:t>
      </w:r>
    </w:p>
    <w:p w14:paraId="023A5FB0" w14:textId="4613CFE3" w:rsidR="008A617E" w:rsidRPr="0060773B" w:rsidRDefault="008A617E" w:rsidP="008A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758F86" w14:textId="0DFFD09B" w:rsidR="008A617E" w:rsidRPr="0060773B" w:rsidRDefault="008A617E" w:rsidP="008A61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page" w:tblpX="6673" w:tblpY="2105"/>
        <w:tblW w:w="4354" w:type="dxa"/>
        <w:tblLook w:val="04A0" w:firstRow="1" w:lastRow="0" w:firstColumn="1" w:lastColumn="0" w:noHBand="0" w:noVBand="1"/>
      </w:tblPr>
      <w:tblGrid>
        <w:gridCol w:w="2061"/>
        <w:gridCol w:w="711"/>
        <w:gridCol w:w="791"/>
        <w:gridCol w:w="791"/>
      </w:tblGrid>
      <w:tr w:rsidR="002005A5" w14:paraId="122AF3C0" w14:textId="77777777" w:rsidTr="00FB7B5D">
        <w:trPr>
          <w:trHeight w:val="256"/>
        </w:trPr>
        <w:tc>
          <w:tcPr>
            <w:tcW w:w="0" w:type="auto"/>
            <w:gridSpan w:val="4"/>
          </w:tcPr>
          <w:p w14:paraId="272D5BE4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tern Matrix</w:t>
            </w:r>
            <w:r w:rsidRPr="006736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2005A5" w14:paraId="1555BF90" w14:textId="77777777" w:rsidTr="00FB7B5D">
        <w:trPr>
          <w:trHeight w:val="256"/>
        </w:trPr>
        <w:tc>
          <w:tcPr>
            <w:tcW w:w="0" w:type="auto"/>
            <w:vMerge w:val="restart"/>
          </w:tcPr>
          <w:p w14:paraId="14D5CFE4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99507B6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onent</w:t>
            </w:r>
          </w:p>
        </w:tc>
      </w:tr>
      <w:tr w:rsidR="002005A5" w14:paraId="34970518" w14:textId="77777777" w:rsidTr="00FB7B5D">
        <w:trPr>
          <w:trHeight w:val="271"/>
        </w:trPr>
        <w:tc>
          <w:tcPr>
            <w:tcW w:w="0" w:type="auto"/>
            <w:vMerge/>
          </w:tcPr>
          <w:p w14:paraId="15A2C71D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BD682C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D522226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2F4CE30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2005A5" w14:paraId="354E6C62" w14:textId="77777777" w:rsidTr="00FB7B5D">
        <w:trPr>
          <w:trHeight w:val="256"/>
        </w:trPr>
        <w:tc>
          <w:tcPr>
            <w:tcW w:w="0" w:type="auto"/>
          </w:tcPr>
          <w:p w14:paraId="20AB34B9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0" w:type="auto"/>
          </w:tcPr>
          <w:p w14:paraId="6312703A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</w:tcPr>
          <w:p w14:paraId="556844CD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243D3F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2005A5" w14:paraId="7F40135E" w14:textId="77777777" w:rsidTr="00FB7B5D">
        <w:trPr>
          <w:trHeight w:val="256"/>
        </w:trPr>
        <w:tc>
          <w:tcPr>
            <w:tcW w:w="0" w:type="auto"/>
          </w:tcPr>
          <w:p w14:paraId="1CA0C4EB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r of eating</w:t>
            </w:r>
          </w:p>
        </w:tc>
        <w:tc>
          <w:tcPr>
            <w:tcW w:w="0" w:type="auto"/>
          </w:tcPr>
          <w:p w14:paraId="5EAF32A0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</w:tcPr>
          <w:p w14:paraId="02361A5E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0" w:type="auto"/>
          </w:tcPr>
          <w:p w14:paraId="709E2D63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05A5" w14:paraId="5941AB60" w14:textId="77777777" w:rsidTr="00FB7B5D">
        <w:trPr>
          <w:trHeight w:val="256"/>
        </w:trPr>
        <w:tc>
          <w:tcPr>
            <w:tcW w:w="0" w:type="auto"/>
          </w:tcPr>
          <w:p w14:paraId="5833FD59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uration</w:t>
            </w:r>
          </w:p>
        </w:tc>
        <w:tc>
          <w:tcPr>
            <w:tcW w:w="0" w:type="auto"/>
          </w:tcPr>
          <w:p w14:paraId="5D8B3771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</w:tcPr>
          <w:p w14:paraId="40DACA69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</w:tcPr>
          <w:p w14:paraId="2493E840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</w:t>
            </w:r>
          </w:p>
        </w:tc>
      </w:tr>
      <w:tr w:rsidR="002005A5" w14:paraId="26A95F6C" w14:textId="77777777" w:rsidTr="00FB7B5D">
        <w:trPr>
          <w:trHeight w:val="271"/>
        </w:trPr>
        <w:tc>
          <w:tcPr>
            <w:tcW w:w="0" w:type="auto"/>
          </w:tcPr>
          <w:p w14:paraId="475870B2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burden</w:t>
            </w:r>
          </w:p>
        </w:tc>
        <w:tc>
          <w:tcPr>
            <w:tcW w:w="0" w:type="auto"/>
          </w:tcPr>
          <w:p w14:paraId="26E828F1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</w:tcPr>
          <w:p w14:paraId="33777BF2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0" w:type="auto"/>
          </w:tcPr>
          <w:p w14:paraId="09DAB6F4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</w:t>
            </w:r>
          </w:p>
        </w:tc>
      </w:tr>
      <w:tr w:rsidR="002005A5" w14:paraId="2C3C6A26" w14:textId="77777777" w:rsidTr="00FB7B5D">
        <w:trPr>
          <w:trHeight w:val="256"/>
        </w:trPr>
        <w:tc>
          <w:tcPr>
            <w:tcW w:w="0" w:type="auto"/>
          </w:tcPr>
          <w:p w14:paraId="4ABE6F3A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0" w:type="auto"/>
          </w:tcPr>
          <w:p w14:paraId="06BDD85E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224EE3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91</w:t>
            </w:r>
          </w:p>
        </w:tc>
        <w:tc>
          <w:tcPr>
            <w:tcW w:w="0" w:type="auto"/>
          </w:tcPr>
          <w:p w14:paraId="0B3931E9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05A5" w14:paraId="30D67F12" w14:textId="77777777" w:rsidTr="00FB7B5D">
        <w:trPr>
          <w:trHeight w:val="256"/>
        </w:trPr>
        <w:tc>
          <w:tcPr>
            <w:tcW w:w="0" w:type="auto"/>
          </w:tcPr>
          <w:p w14:paraId="24C0F79E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0" w:type="auto"/>
          </w:tcPr>
          <w:p w14:paraId="19E82AA3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B87891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80</w:t>
            </w:r>
          </w:p>
        </w:tc>
        <w:tc>
          <w:tcPr>
            <w:tcW w:w="0" w:type="auto"/>
          </w:tcPr>
          <w:p w14:paraId="11F64C36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</w:tr>
      <w:tr w:rsidR="002005A5" w14:paraId="31B2A84A" w14:textId="77777777" w:rsidTr="00FB7B5D">
        <w:trPr>
          <w:trHeight w:val="256"/>
        </w:trPr>
        <w:tc>
          <w:tcPr>
            <w:tcW w:w="0" w:type="auto"/>
          </w:tcPr>
          <w:p w14:paraId="2FD5AC02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333493BB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</w:tcPr>
          <w:p w14:paraId="03143FF5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0" w:type="auto"/>
          </w:tcPr>
          <w:p w14:paraId="3AE6575F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</w:t>
            </w:r>
          </w:p>
        </w:tc>
      </w:tr>
      <w:tr w:rsidR="002005A5" w14:paraId="39C0E401" w14:textId="77777777" w:rsidTr="00FB7B5D">
        <w:trPr>
          <w:trHeight w:val="256"/>
        </w:trPr>
        <w:tc>
          <w:tcPr>
            <w:tcW w:w="0" w:type="auto"/>
          </w:tcPr>
          <w:p w14:paraId="2DEEE205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esire</w:t>
            </w:r>
          </w:p>
        </w:tc>
        <w:tc>
          <w:tcPr>
            <w:tcW w:w="0" w:type="auto"/>
          </w:tcPr>
          <w:p w14:paraId="4061AA11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C61641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50B1C7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91</w:t>
            </w:r>
          </w:p>
        </w:tc>
      </w:tr>
      <w:tr w:rsidR="002005A5" w14:paraId="426DDDDD" w14:textId="77777777" w:rsidTr="00FB7B5D">
        <w:trPr>
          <w:trHeight w:val="256"/>
        </w:trPr>
        <w:tc>
          <w:tcPr>
            <w:tcW w:w="0" w:type="auto"/>
          </w:tcPr>
          <w:p w14:paraId="37F7C37E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od selection</w:t>
            </w:r>
          </w:p>
        </w:tc>
        <w:tc>
          <w:tcPr>
            <w:tcW w:w="0" w:type="auto"/>
          </w:tcPr>
          <w:p w14:paraId="37139D67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8A5017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0" w:type="auto"/>
          </w:tcPr>
          <w:p w14:paraId="032F2367" w14:textId="77777777" w:rsidR="002005A5" w:rsidRPr="00252E80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52E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86</w:t>
            </w:r>
          </w:p>
        </w:tc>
      </w:tr>
      <w:tr w:rsidR="002005A5" w14:paraId="3968E260" w14:textId="77777777" w:rsidTr="00FB7B5D">
        <w:trPr>
          <w:trHeight w:val="256"/>
        </w:trPr>
        <w:tc>
          <w:tcPr>
            <w:tcW w:w="0" w:type="auto"/>
          </w:tcPr>
          <w:p w14:paraId="0BE55104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0" w:type="auto"/>
          </w:tcPr>
          <w:p w14:paraId="7761B5E1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</w:tcPr>
          <w:p w14:paraId="7A8B781D" w14:textId="77777777" w:rsidR="002005A5" w:rsidRPr="006736FB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0" w:type="auto"/>
          </w:tcPr>
          <w:p w14:paraId="538BE8A5" w14:textId="77777777" w:rsidR="002005A5" w:rsidRPr="00704367" w:rsidRDefault="002005A5" w:rsidP="00FB7B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3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</w:t>
            </w:r>
          </w:p>
        </w:tc>
      </w:tr>
      <w:tr w:rsidR="002005A5" w:rsidRPr="00240921" w14:paraId="13A73D74" w14:textId="77777777" w:rsidTr="00FB7B5D">
        <w:trPr>
          <w:trHeight w:val="256"/>
        </w:trPr>
        <w:tc>
          <w:tcPr>
            <w:tcW w:w="0" w:type="auto"/>
            <w:gridSpan w:val="4"/>
          </w:tcPr>
          <w:p w14:paraId="07C14DF3" w14:textId="77777777" w:rsidR="002005A5" w:rsidRPr="002005A5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raction Method: Principal Component Analysis. </w:t>
            </w:r>
          </w:p>
          <w:p w14:paraId="1DD82B49" w14:textId="77777777" w:rsidR="002005A5" w:rsidRPr="002005A5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ation Method: Oblimin with Kaiser Normalization</w:t>
            </w:r>
            <w:r w:rsidRPr="00FB7B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.a</w:t>
            </w:r>
          </w:p>
          <w:p w14:paraId="0901585A" w14:textId="77777777" w:rsidR="002005A5" w:rsidRPr="006736FB" w:rsidRDefault="002005A5" w:rsidP="00FB7B5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Rotation converged in 9 iterations.</w:t>
            </w:r>
          </w:p>
        </w:tc>
      </w:tr>
    </w:tbl>
    <w:p w14:paraId="57CD4CF1" w14:textId="5D807F27" w:rsidR="008A617E" w:rsidRPr="00665363" w:rsidRDefault="008A617E" w:rsidP="008A61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0D9AEB" w14:textId="07B61BB9" w:rsidR="008A617E" w:rsidRPr="0060773B" w:rsidRDefault="008A617E" w:rsidP="00110783">
      <w:pPr>
        <w:tabs>
          <w:tab w:val="left" w:pos="5736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6FD17F6" w14:textId="1F5FE41B" w:rsidR="00647753" w:rsidRDefault="00647753" w:rsidP="008A617E">
      <w:pPr>
        <w:tabs>
          <w:tab w:val="left" w:pos="1908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092FEF7" w14:textId="77777777" w:rsidR="00647753" w:rsidRPr="00647753" w:rsidRDefault="00647753" w:rsidP="00647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38C4A5" w14:textId="77777777" w:rsidR="00647753" w:rsidRPr="00647753" w:rsidRDefault="00647753" w:rsidP="006477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-6"/>
        <w:tblW w:w="4258" w:type="dxa"/>
        <w:tblLook w:val="04A0" w:firstRow="1" w:lastRow="0" w:firstColumn="1" w:lastColumn="0" w:noHBand="0" w:noVBand="1"/>
      </w:tblPr>
      <w:tblGrid>
        <w:gridCol w:w="2054"/>
        <w:gridCol w:w="708"/>
        <w:gridCol w:w="788"/>
        <w:gridCol w:w="708"/>
      </w:tblGrid>
      <w:tr w:rsidR="00FB7B5D" w14:paraId="08721D43" w14:textId="77777777" w:rsidTr="00FB7B5D">
        <w:trPr>
          <w:trHeight w:val="251"/>
        </w:trPr>
        <w:tc>
          <w:tcPr>
            <w:tcW w:w="0" w:type="auto"/>
            <w:gridSpan w:val="4"/>
          </w:tcPr>
          <w:p w14:paraId="606B1E31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ated Component Matrix</w:t>
            </w:r>
            <w:r w:rsidRPr="006477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B7B5D" w14:paraId="46675103" w14:textId="77777777" w:rsidTr="00FB7B5D">
        <w:trPr>
          <w:trHeight w:val="251"/>
        </w:trPr>
        <w:tc>
          <w:tcPr>
            <w:tcW w:w="0" w:type="auto"/>
            <w:vMerge w:val="restart"/>
          </w:tcPr>
          <w:p w14:paraId="1CD9568E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8DA3670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onent</w:t>
            </w:r>
          </w:p>
        </w:tc>
      </w:tr>
      <w:tr w:rsidR="00FB7B5D" w14:paraId="38F95567" w14:textId="77777777" w:rsidTr="00FB7B5D">
        <w:trPr>
          <w:trHeight w:val="251"/>
        </w:trPr>
        <w:tc>
          <w:tcPr>
            <w:tcW w:w="0" w:type="auto"/>
            <w:vMerge/>
          </w:tcPr>
          <w:p w14:paraId="049BB044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C5E1D0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3974E2D9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42F6317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FB7B5D" w14:paraId="4085648F" w14:textId="77777777" w:rsidTr="00FB7B5D">
        <w:trPr>
          <w:trHeight w:val="251"/>
        </w:trPr>
        <w:tc>
          <w:tcPr>
            <w:tcW w:w="0" w:type="auto"/>
          </w:tcPr>
          <w:p w14:paraId="504E2769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0" w:type="auto"/>
          </w:tcPr>
          <w:p w14:paraId="614ABC90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</w:tcPr>
          <w:p w14:paraId="0B30BCDA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67C9B72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7B5D" w14:paraId="2F15CCD7" w14:textId="77777777" w:rsidTr="00FB7B5D">
        <w:trPr>
          <w:trHeight w:val="251"/>
        </w:trPr>
        <w:tc>
          <w:tcPr>
            <w:tcW w:w="0" w:type="auto"/>
          </w:tcPr>
          <w:p w14:paraId="586F9DA9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uration</w:t>
            </w:r>
          </w:p>
        </w:tc>
        <w:tc>
          <w:tcPr>
            <w:tcW w:w="0" w:type="auto"/>
          </w:tcPr>
          <w:p w14:paraId="4D0042D2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</w:tcPr>
          <w:p w14:paraId="1E1057B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0" w:type="auto"/>
          </w:tcPr>
          <w:p w14:paraId="7402EB9D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</w:tr>
      <w:tr w:rsidR="00FB7B5D" w14:paraId="014F21FB" w14:textId="77777777" w:rsidTr="00FB7B5D">
        <w:trPr>
          <w:trHeight w:val="251"/>
        </w:trPr>
        <w:tc>
          <w:tcPr>
            <w:tcW w:w="0" w:type="auto"/>
          </w:tcPr>
          <w:p w14:paraId="72600FAC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r of eating</w:t>
            </w:r>
          </w:p>
        </w:tc>
        <w:tc>
          <w:tcPr>
            <w:tcW w:w="0" w:type="auto"/>
          </w:tcPr>
          <w:p w14:paraId="6A4622D5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</w:tcPr>
          <w:p w14:paraId="1FB32E35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</w:tcPr>
          <w:p w14:paraId="38005F27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7B5D" w14:paraId="5A9866E4" w14:textId="77777777" w:rsidTr="00FB7B5D">
        <w:trPr>
          <w:trHeight w:val="251"/>
        </w:trPr>
        <w:tc>
          <w:tcPr>
            <w:tcW w:w="0" w:type="auto"/>
          </w:tcPr>
          <w:p w14:paraId="53D7403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burden</w:t>
            </w:r>
          </w:p>
        </w:tc>
        <w:tc>
          <w:tcPr>
            <w:tcW w:w="0" w:type="auto"/>
          </w:tcPr>
          <w:p w14:paraId="03C89539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41114C9A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</w:tcPr>
          <w:p w14:paraId="4FB47FD1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</w:tr>
      <w:tr w:rsidR="00FB7B5D" w14:paraId="740CF854" w14:textId="77777777" w:rsidTr="00FB7B5D">
        <w:trPr>
          <w:trHeight w:val="251"/>
        </w:trPr>
        <w:tc>
          <w:tcPr>
            <w:tcW w:w="0" w:type="auto"/>
          </w:tcPr>
          <w:p w14:paraId="23B01D3C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0" w:type="auto"/>
          </w:tcPr>
          <w:p w14:paraId="365E498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38C6B8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</w:tcPr>
          <w:p w14:paraId="4F2C5D88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7B5D" w14:paraId="4A27A926" w14:textId="77777777" w:rsidTr="00FB7B5D">
        <w:trPr>
          <w:trHeight w:val="251"/>
        </w:trPr>
        <w:tc>
          <w:tcPr>
            <w:tcW w:w="0" w:type="auto"/>
          </w:tcPr>
          <w:p w14:paraId="309FAB1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0" w:type="auto"/>
          </w:tcPr>
          <w:p w14:paraId="7874A0CC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14:paraId="2D499877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3</w:t>
            </w:r>
          </w:p>
        </w:tc>
        <w:tc>
          <w:tcPr>
            <w:tcW w:w="0" w:type="auto"/>
          </w:tcPr>
          <w:p w14:paraId="7B6AC580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  <w:tr w:rsidR="00FB7B5D" w14:paraId="7EDA7653" w14:textId="77777777" w:rsidTr="00FB7B5D">
        <w:trPr>
          <w:trHeight w:val="251"/>
        </w:trPr>
        <w:tc>
          <w:tcPr>
            <w:tcW w:w="0" w:type="auto"/>
          </w:tcPr>
          <w:p w14:paraId="6E90F523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4A1933DA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</w:tcPr>
          <w:p w14:paraId="43E72104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0" w:type="auto"/>
          </w:tcPr>
          <w:p w14:paraId="14EA62BC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FB7B5D" w14:paraId="4740139D" w14:textId="77777777" w:rsidTr="00FB7B5D">
        <w:trPr>
          <w:trHeight w:val="251"/>
        </w:trPr>
        <w:tc>
          <w:tcPr>
            <w:tcW w:w="0" w:type="auto"/>
          </w:tcPr>
          <w:p w14:paraId="1DFA388E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esire</w:t>
            </w:r>
          </w:p>
        </w:tc>
        <w:tc>
          <w:tcPr>
            <w:tcW w:w="0" w:type="auto"/>
          </w:tcPr>
          <w:p w14:paraId="2358505E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14:paraId="0E0FE325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89B060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7</w:t>
            </w:r>
          </w:p>
        </w:tc>
      </w:tr>
      <w:tr w:rsidR="00FB7B5D" w14:paraId="145417F0" w14:textId="77777777" w:rsidTr="00FB7B5D">
        <w:trPr>
          <w:trHeight w:val="251"/>
        </w:trPr>
        <w:tc>
          <w:tcPr>
            <w:tcW w:w="0" w:type="auto"/>
          </w:tcPr>
          <w:p w14:paraId="003D457B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od selection</w:t>
            </w:r>
          </w:p>
        </w:tc>
        <w:tc>
          <w:tcPr>
            <w:tcW w:w="0" w:type="auto"/>
          </w:tcPr>
          <w:p w14:paraId="499F322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7B551F3F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</w:tcPr>
          <w:p w14:paraId="0B9CAAE0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3</w:t>
            </w:r>
          </w:p>
        </w:tc>
      </w:tr>
      <w:tr w:rsidR="00FB7B5D" w14:paraId="4FB46562" w14:textId="77777777" w:rsidTr="00FB7B5D">
        <w:trPr>
          <w:trHeight w:val="251"/>
        </w:trPr>
        <w:tc>
          <w:tcPr>
            <w:tcW w:w="0" w:type="auto"/>
          </w:tcPr>
          <w:p w14:paraId="79270D61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0" w:type="auto"/>
          </w:tcPr>
          <w:p w14:paraId="6A392F1B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</w:tcPr>
          <w:p w14:paraId="2ED11C2A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27324CAE" w14:textId="77777777" w:rsidR="00FB7B5D" w:rsidRPr="00704367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3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</w:tr>
      <w:tr w:rsidR="00FB7B5D" w:rsidRPr="00240921" w14:paraId="62EBF9AB" w14:textId="77777777" w:rsidTr="00FB7B5D">
        <w:trPr>
          <w:trHeight w:val="251"/>
        </w:trPr>
        <w:tc>
          <w:tcPr>
            <w:tcW w:w="0" w:type="auto"/>
            <w:gridSpan w:val="4"/>
          </w:tcPr>
          <w:p w14:paraId="56A246F4" w14:textId="77777777" w:rsidR="00FB7B5D" w:rsidRPr="002005A5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ction Method:Principal Component Analysis</w:t>
            </w:r>
          </w:p>
          <w:p w14:paraId="2A88DD20" w14:textId="77777777" w:rsidR="00FB7B5D" w:rsidRPr="002005A5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ation Method: Varimax with Kaiser Normalization</w:t>
            </w:r>
            <w:r w:rsidRPr="00FB7B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F97F056" w14:textId="77777777" w:rsidR="00FB7B5D" w:rsidRPr="00647753" w:rsidRDefault="00FB7B5D" w:rsidP="00FB7B5D">
            <w:pPr>
              <w:tabs>
                <w:tab w:val="left" w:pos="573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Rotation converged in 5 iterations</w:t>
            </w:r>
          </w:p>
        </w:tc>
      </w:tr>
    </w:tbl>
    <w:p w14:paraId="783DADA5" w14:textId="77777777" w:rsidR="00647753" w:rsidRPr="00647753" w:rsidRDefault="00647753" w:rsidP="00647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8FC865" w14:textId="77777777" w:rsidR="00647753" w:rsidRPr="00647753" w:rsidRDefault="00647753" w:rsidP="00647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FE2C96" w14:textId="77777777" w:rsidR="00647753" w:rsidRPr="00647753" w:rsidRDefault="00647753" w:rsidP="00647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82D774" w14:textId="77777777" w:rsidR="00647753" w:rsidRPr="00647753" w:rsidRDefault="00647753" w:rsidP="00647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80BBF7" w14:textId="77777777" w:rsidR="00FA30B6" w:rsidRDefault="00FA30B6" w:rsidP="00FA30B6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B1B58F0" w14:textId="77777777" w:rsidR="00FB7B5D" w:rsidRPr="00F10DAB" w:rsidRDefault="002005A5" w:rsidP="00FB7B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3F77F2CD" w14:textId="77777777" w:rsidR="00FB7B5D" w:rsidRPr="00FB7B5D" w:rsidRDefault="00FB7B5D" w:rsidP="00FB7B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DCDE798" w14:textId="50BAD234" w:rsidR="00FB7B5D" w:rsidRDefault="002005A5" w:rsidP="00FA30B6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51E169D1" w14:textId="77777777" w:rsidR="00FB7B5D" w:rsidRPr="00FB7B5D" w:rsidRDefault="00FB7B5D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7205DF6" w14:textId="77777777" w:rsidR="00FB7B5D" w:rsidRPr="00FB7B5D" w:rsidRDefault="00FB7B5D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789862D" w14:textId="77777777" w:rsidR="00FB7B5D" w:rsidRPr="00FB7B5D" w:rsidRDefault="00FB7B5D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5CA3B33" w14:textId="77777777" w:rsidR="00FB7B5D" w:rsidRPr="00FB7B5D" w:rsidRDefault="00FB7B5D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6F4C1B7" w14:textId="77777777" w:rsidR="00FB7B5D" w:rsidRPr="00FB7B5D" w:rsidRDefault="00FB7B5D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A1EE5BD" w14:textId="06B86964" w:rsidR="00FB7B5D" w:rsidRDefault="00FB7B5D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BAFE7FC" w14:textId="77777777" w:rsidR="00FA30B6" w:rsidRPr="00FB7B5D" w:rsidRDefault="00FA30B6" w:rsidP="00FB7B5D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FA30B6" w:rsidRPr="00FB7B5D" w:rsidSect="000F08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6D5C06"/>
    <w:multiLevelType w:val="hybridMultilevel"/>
    <w:tmpl w:val="95C082D0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3B2527"/>
    <w:multiLevelType w:val="hybridMultilevel"/>
    <w:tmpl w:val="991C5948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FF6357"/>
    <w:multiLevelType w:val="hybridMultilevel"/>
    <w:tmpl w:val="1760469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200E9"/>
    <w:rsid w:val="00030EDA"/>
    <w:rsid w:val="00050450"/>
    <w:rsid w:val="000D6B11"/>
    <w:rsid w:val="000E5A91"/>
    <w:rsid w:val="000F0826"/>
    <w:rsid w:val="00110783"/>
    <w:rsid w:val="002005A5"/>
    <w:rsid w:val="00233D5C"/>
    <w:rsid w:val="00240921"/>
    <w:rsid w:val="00252E80"/>
    <w:rsid w:val="002E0F77"/>
    <w:rsid w:val="002E298F"/>
    <w:rsid w:val="003200E9"/>
    <w:rsid w:val="003B536F"/>
    <w:rsid w:val="00436574"/>
    <w:rsid w:val="004D79CA"/>
    <w:rsid w:val="00504B3B"/>
    <w:rsid w:val="005422E8"/>
    <w:rsid w:val="00555046"/>
    <w:rsid w:val="005662D6"/>
    <w:rsid w:val="00584AC9"/>
    <w:rsid w:val="005D2445"/>
    <w:rsid w:val="0060773B"/>
    <w:rsid w:val="00643629"/>
    <w:rsid w:val="00647753"/>
    <w:rsid w:val="00652588"/>
    <w:rsid w:val="006736FB"/>
    <w:rsid w:val="006905F9"/>
    <w:rsid w:val="00704367"/>
    <w:rsid w:val="007912E3"/>
    <w:rsid w:val="007940CD"/>
    <w:rsid w:val="007A215A"/>
    <w:rsid w:val="00823D32"/>
    <w:rsid w:val="0083083D"/>
    <w:rsid w:val="00836BCF"/>
    <w:rsid w:val="008A617E"/>
    <w:rsid w:val="00A06024"/>
    <w:rsid w:val="00A82FDE"/>
    <w:rsid w:val="00AF12BE"/>
    <w:rsid w:val="00BB0374"/>
    <w:rsid w:val="00BB44A9"/>
    <w:rsid w:val="00D04373"/>
    <w:rsid w:val="00D109D9"/>
    <w:rsid w:val="00E025EE"/>
    <w:rsid w:val="00E55BD2"/>
    <w:rsid w:val="00F10DAB"/>
    <w:rsid w:val="00F63AB9"/>
    <w:rsid w:val="00FA30B6"/>
    <w:rsid w:val="00FB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EA4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00E9"/>
    <w:rPr>
      <w:sz w:val="16"/>
      <w:szCs w:val="16"/>
    </w:rPr>
  </w:style>
  <w:style w:type="table" w:styleId="TableGrid">
    <w:name w:val="Table Grid"/>
    <w:basedOn w:val="TableNormal"/>
    <w:uiPriority w:val="59"/>
    <w:rsid w:val="00320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F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44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7753"/>
    <w:pPr>
      <w:ind w:left="720"/>
      <w:contextualSpacing/>
    </w:pPr>
  </w:style>
  <w:style w:type="paragraph" w:styleId="Revision">
    <w:name w:val="Revision"/>
    <w:hidden/>
    <w:uiPriority w:val="99"/>
    <w:semiHidden/>
    <w:rsid w:val="00BB44A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00E9"/>
    <w:rPr>
      <w:sz w:val="16"/>
      <w:szCs w:val="16"/>
    </w:rPr>
  </w:style>
  <w:style w:type="table" w:styleId="TableGrid">
    <w:name w:val="Table Grid"/>
    <w:basedOn w:val="TableNormal"/>
    <w:uiPriority w:val="59"/>
    <w:rsid w:val="00320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F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44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7753"/>
    <w:pPr>
      <w:ind w:left="720"/>
      <w:contextualSpacing/>
    </w:pPr>
  </w:style>
  <w:style w:type="paragraph" w:styleId="Revision">
    <w:name w:val="Revision"/>
    <w:hidden/>
    <w:uiPriority w:val="99"/>
    <w:semiHidden/>
    <w:rsid w:val="00BB44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9</Words>
  <Characters>3145</Characters>
  <Application>Microsoft Office Word</Application>
  <DocSecurity>0</DocSecurity>
  <Lines>629</Lines>
  <Paragraphs>4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beth Caya Rivelsrud</dc:creator>
  <cp:lastModifiedBy>MLAPINIG</cp:lastModifiedBy>
  <cp:revision>6</cp:revision>
  <dcterms:created xsi:type="dcterms:W3CDTF">2019-09-27T17:27:00Z</dcterms:created>
  <dcterms:modified xsi:type="dcterms:W3CDTF">2019-11-26T05:32:00Z</dcterms:modified>
</cp:coreProperties>
</file>